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C2ED1A" w14:textId="7DBEBE7A" w:rsidR="00A41637" w:rsidRDefault="00A41637" w:rsidP="00A41637">
      <w:pPr>
        <w:rPr>
          <w:lang w:val="en-US"/>
        </w:rPr>
      </w:pPr>
    </w:p>
    <w:p w14:paraId="030ED4FE" w14:textId="789DBF68" w:rsidR="00A41637" w:rsidRDefault="00593E48" w:rsidP="00A41637">
      <w:pPr>
        <w:pStyle w:val="Heading3"/>
        <w:rPr>
          <w:lang w:val="en-US"/>
        </w:rPr>
      </w:pPr>
      <w:r>
        <w:rPr>
          <w:lang w:val="en-US"/>
        </w:rPr>
        <w:t>S</w:t>
      </w:r>
      <w:r w:rsidR="00DD5FC6">
        <w:rPr>
          <w:lang w:val="en-US"/>
        </w:rPr>
        <w:t>5 Text.</w:t>
      </w:r>
      <w:r w:rsidR="0081292B">
        <w:rPr>
          <w:lang w:val="en-US"/>
        </w:rPr>
        <w:t xml:space="preserve"> </w:t>
      </w:r>
      <w:r w:rsidR="00A41637">
        <w:rPr>
          <w:lang w:val="en-US"/>
        </w:rPr>
        <w:t>Sensitivity analysis 2</w:t>
      </w:r>
      <w:r w:rsidR="00116FF3">
        <w:rPr>
          <w:lang w:val="en-US"/>
        </w:rPr>
        <w:t>:</w:t>
      </w:r>
      <w:r w:rsidR="00A41637">
        <w:rPr>
          <w:lang w:val="en-US"/>
        </w:rPr>
        <w:t xml:space="preserve"> Ide</w:t>
      </w:r>
      <w:r w:rsidR="004C5117">
        <w:rPr>
          <w:lang w:val="en-US"/>
        </w:rPr>
        <w:t>ntifying migraine using diagnos</w:t>
      </w:r>
      <w:r w:rsidR="00116FF3">
        <w:rPr>
          <w:lang w:val="en-US"/>
        </w:rPr>
        <w:t>i</w:t>
      </w:r>
      <w:r w:rsidR="00A41637">
        <w:rPr>
          <w:lang w:val="en-US"/>
        </w:rPr>
        <w:t>s codes in the DNPR</w:t>
      </w:r>
      <w:r w:rsidR="00116FF3">
        <w:rPr>
          <w:lang w:val="en-US"/>
        </w:rPr>
        <w:t>.</w:t>
      </w:r>
    </w:p>
    <w:p w14:paraId="6B0DBFE1" w14:textId="77777777" w:rsidR="00A41637" w:rsidRDefault="00A41637" w:rsidP="00A41637">
      <w:pPr>
        <w:rPr>
          <w:lang w:val="en-US"/>
        </w:rPr>
      </w:pPr>
    </w:p>
    <w:tbl>
      <w:tblPr>
        <w:tblStyle w:val="PlainTable4"/>
        <w:tblW w:w="10862" w:type="dxa"/>
        <w:tblInd w:w="-570" w:type="dxa"/>
        <w:tblLook w:val="04A0" w:firstRow="1" w:lastRow="0" w:firstColumn="1" w:lastColumn="0" w:noHBand="0" w:noVBand="1"/>
      </w:tblPr>
      <w:tblGrid>
        <w:gridCol w:w="2281"/>
        <w:gridCol w:w="1961"/>
        <w:gridCol w:w="244"/>
        <w:gridCol w:w="1962"/>
        <w:gridCol w:w="244"/>
        <w:gridCol w:w="1961"/>
        <w:gridCol w:w="244"/>
        <w:gridCol w:w="1965"/>
      </w:tblGrid>
      <w:tr w:rsidR="005D4449" w:rsidRPr="00F25031" w14:paraId="1D7DCB1C" w14:textId="77777777" w:rsidTr="005B4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2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09871002" w14:textId="25E9D062" w:rsidR="005D4449" w:rsidRPr="006D3012" w:rsidRDefault="00DD5FC6" w:rsidP="009A2AC4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Table A</w:t>
            </w:r>
            <w:r w:rsidR="005D4449" w:rsidRPr="006D3012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 xml:space="preserve">. </w:t>
            </w:r>
            <w:r w:rsidR="005D4449"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seline characteristics (n, %) of women and men with and without migraine, iden</w:t>
            </w:r>
            <w:r w:rsidR="004C5117"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ifying migraine using diagnos</w:t>
            </w:r>
            <w:r w:rsidR="00116FF3"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</w:t>
            </w:r>
            <w:r w:rsidR="004C5117"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5D4449"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codes</w:t>
            </w:r>
            <w:r w:rsidR="00116FF3"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</w:tr>
      <w:tr w:rsidR="00E63572" w:rsidRPr="006D3012" w14:paraId="7A336944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auto"/>
            </w:tcBorders>
            <w:shd w:val="clear" w:color="auto" w:fill="auto"/>
          </w:tcPr>
          <w:p w14:paraId="7DE5B55A" w14:textId="77777777" w:rsidR="005D4449" w:rsidRPr="006D3012" w:rsidRDefault="005D4449" w:rsidP="006262BE">
            <w:pP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6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06B4922" w14:textId="77777777" w:rsidR="005D4449" w:rsidRPr="006D3012" w:rsidRDefault="005D4449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auto" w:fill="auto"/>
          </w:tcPr>
          <w:p w14:paraId="5EE19EE7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17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099E002" w14:textId="77777777" w:rsidR="005D4449" w:rsidRPr="006D3012" w:rsidRDefault="005D4449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  <w:t>Men</w:t>
            </w:r>
          </w:p>
        </w:tc>
      </w:tr>
      <w:tr w:rsidR="00E63572" w:rsidRPr="006D3012" w14:paraId="75884054" w14:textId="77777777" w:rsidTr="005B4FB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215A4CEB" w14:textId="77777777" w:rsidR="005D4449" w:rsidRPr="006D3012" w:rsidRDefault="005D4449" w:rsidP="006262BE">
            <w:pP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2045868D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  <w:t>Without migraine</w:t>
            </w:r>
          </w:p>
        </w:tc>
        <w:tc>
          <w:tcPr>
            <w:tcW w:w="244" w:type="dxa"/>
            <w:shd w:val="clear" w:color="auto" w:fill="auto"/>
          </w:tcPr>
          <w:p w14:paraId="26478506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20C6FAB1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  <w:t>With migraine</w:t>
            </w:r>
          </w:p>
        </w:tc>
        <w:tc>
          <w:tcPr>
            <w:tcW w:w="244" w:type="dxa"/>
            <w:shd w:val="clear" w:color="auto" w:fill="auto"/>
          </w:tcPr>
          <w:p w14:paraId="0C8C2508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77755761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  <w:t>Without migraine</w:t>
            </w:r>
          </w:p>
        </w:tc>
        <w:tc>
          <w:tcPr>
            <w:tcW w:w="244" w:type="dxa"/>
            <w:shd w:val="clear" w:color="auto" w:fill="auto"/>
          </w:tcPr>
          <w:p w14:paraId="6BA61C45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5E9782F8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Theme="majorEastAsia" w:hAnsiTheme="majorHAnsi" w:cstheme="majorHAnsi"/>
                <w:b/>
                <w:sz w:val="20"/>
                <w:szCs w:val="20"/>
                <w:lang w:val="en-US"/>
              </w:rPr>
              <w:t>With migraine</w:t>
            </w:r>
          </w:p>
        </w:tc>
      </w:tr>
      <w:tr w:rsidR="00E63572" w:rsidRPr="006D3012" w14:paraId="5B88636F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0718C75D" w14:textId="77777777" w:rsidR="005D4449" w:rsidRPr="006D3012" w:rsidRDefault="005D4449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l</w:t>
            </w:r>
          </w:p>
        </w:tc>
        <w:tc>
          <w:tcPr>
            <w:tcW w:w="1961" w:type="dxa"/>
            <w:shd w:val="clear" w:color="auto" w:fill="auto"/>
          </w:tcPr>
          <w:p w14:paraId="5CA4DD2D" w14:textId="1B9BD7F3" w:rsidR="005D4449" w:rsidRPr="006D3012" w:rsidRDefault="00126483" w:rsidP="0012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126,365</w:t>
            </w:r>
            <w:r w:rsidR="005D4449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44" w:type="dxa"/>
            <w:shd w:val="clear" w:color="auto" w:fill="auto"/>
          </w:tcPr>
          <w:p w14:paraId="3BC5EF80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3381C769" w14:textId="44B83AB4" w:rsidR="005D4449" w:rsidRPr="006D3012" w:rsidRDefault="00126483" w:rsidP="0012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25,274</w:t>
            </w:r>
            <w:r w:rsidR="005D4449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44" w:type="dxa"/>
            <w:shd w:val="clear" w:color="auto" w:fill="auto"/>
          </w:tcPr>
          <w:p w14:paraId="14CBCCAE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6977F844" w14:textId="6AB0D26C" w:rsidR="005D4449" w:rsidRPr="006D3012" w:rsidRDefault="00126483" w:rsidP="0012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36,985</w:t>
            </w:r>
            <w:r w:rsidR="005D4449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44" w:type="dxa"/>
            <w:shd w:val="clear" w:color="auto" w:fill="auto"/>
          </w:tcPr>
          <w:p w14:paraId="3A7C265D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47D89992" w14:textId="1C855A92" w:rsidR="005D4449" w:rsidRPr="006D3012" w:rsidRDefault="00126483" w:rsidP="0012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7397</w:t>
            </w:r>
            <w:r w:rsidR="005D4449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00)</w:t>
            </w:r>
          </w:p>
        </w:tc>
      </w:tr>
      <w:tr w:rsidR="00E63572" w:rsidRPr="006D3012" w14:paraId="40301FDD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1A5B7AA9" w14:textId="77777777" w:rsidR="005D4449" w:rsidRPr="006D3012" w:rsidRDefault="005D4449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ge (median, IQR) </w:t>
            </w:r>
          </w:p>
        </w:tc>
        <w:tc>
          <w:tcPr>
            <w:tcW w:w="1961" w:type="dxa"/>
            <w:shd w:val="clear" w:color="auto" w:fill="auto"/>
          </w:tcPr>
          <w:p w14:paraId="427D56FF" w14:textId="5C752203" w:rsidR="005D4449" w:rsidRPr="006D3012" w:rsidRDefault="005D4449" w:rsidP="0012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7.8 (29.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  <w:r w:rsidR="009C482F">
              <w:rPr>
                <w:rFonts w:asciiTheme="majorHAnsi" w:eastAsia="Times New Roman" w:hAnsiTheme="majorHAnsi" w:cstheme="majorHAnsi"/>
                <w:sz w:val="20"/>
                <w:szCs w:val="20"/>
              </w:rPr>
              <w:t>,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46.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5D7F57EA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795C9FB2" w14:textId="14A6B6F7" w:rsidR="005D4449" w:rsidRPr="006D3012" w:rsidRDefault="005D4449" w:rsidP="009C4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7.8 (29.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  <w:r w:rsidR="009C482F">
              <w:rPr>
                <w:rFonts w:asciiTheme="majorHAnsi" w:eastAsia="Times New Roman" w:hAnsiTheme="majorHAnsi" w:cstheme="majorHAnsi"/>
                <w:sz w:val="20"/>
                <w:szCs w:val="20"/>
              </w:rPr>
              <w:t>,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46.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71675AE2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25168D9C" w14:textId="5AC5EE75" w:rsidR="005D4449" w:rsidRPr="006D3012" w:rsidRDefault="00126483" w:rsidP="009C4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39.0</w:t>
            </w:r>
            <w:r w:rsidR="005D4449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(30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1</w:t>
            </w:r>
            <w:r w:rsidR="009C482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,</w:t>
            </w:r>
            <w:r w:rsidR="005D4449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47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6</w:t>
            </w:r>
            <w:r w:rsidR="005D4449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6D4356BC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4B636BEC" w14:textId="7659D857" w:rsidR="005D4449" w:rsidRPr="006D3012" w:rsidRDefault="005D4449" w:rsidP="009C4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38.9 (30.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1</w:t>
            </w:r>
            <w:r w:rsidR="009C482F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,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47.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6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  <w:tr w:rsidR="005D4449" w:rsidRPr="006D3012" w14:paraId="5D0917BC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2" w:type="dxa"/>
            <w:gridSpan w:val="8"/>
            <w:shd w:val="clear" w:color="auto" w:fill="auto"/>
          </w:tcPr>
          <w:p w14:paraId="1143470A" w14:textId="77777777" w:rsidR="005D4449" w:rsidRPr="006D3012" w:rsidRDefault="005D4449" w:rsidP="006262BE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Type of migraine</w:t>
            </w:r>
          </w:p>
        </w:tc>
      </w:tr>
      <w:tr w:rsidR="00E63572" w:rsidRPr="006D3012" w14:paraId="2D9F5928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40E05D9D" w14:textId="77777777" w:rsidR="005D4449" w:rsidRPr="006D3012" w:rsidRDefault="005D4449" w:rsidP="006262BE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igraine with aura</w:t>
            </w:r>
          </w:p>
        </w:tc>
        <w:tc>
          <w:tcPr>
            <w:tcW w:w="1961" w:type="dxa"/>
            <w:shd w:val="clear" w:color="auto" w:fill="auto"/>
          </w:tcPr>
          <w:p w14:paraId="7A743376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4" w:type="dxa"/>
            <w:shd w:val="clear" w:color="auto" w:fill="auto"/>
          </w:tcPr>
          <w:p w14:paraId="56E7377E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7F48BFE6" w14:textId="4A7BD1D3" w:rsidR="005D4449" w:rsidRPr="006D3012" w:rsidRDefault="00126483" w:rsidP="0012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0,154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0.2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24F6E6AC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2EFC21BD" w14:textId="77777777" w:rsidR="005D4449" w:rsidRPr="006D3012" w:rsidRDefault="00BD72AB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44" w:type="dxa"/>
            <w:shd w:val="clear" w:color="auto" w:fill="auto"/>
          </w:tcPr>
          <w:p w14:paraId="19A70D8E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38BFB569" w14:textId="66B56ECA" w:rsidR="005D4449" w:rsidRPr="006D3012" w:rsidRDefault="00126483" w:rsidP="0012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3525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47.7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  <w:tr w:rsidR="00E63572" w:rsidRPr="006D3012" w14:paraId="12D86B4B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552C2F78" w14:textId="77777777" w:rsidR="005D4449" w:rsidRPr="006D3012" w:rsidRDefault="00BD72AB" w:rsidP="006262BE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igraine without aura</w:t>
            </w:r>
          </w:p>
        </w:tc>
        <w:tc>
          <w:tcPr>
            <w:tcW w:w="1961" w:type="dxa"/>
            <w:shd w:val="clear" w:color="auto" w:fill="auto"/>
          </w:tcPr>
          <w:p w14:paraId="1B25E391" w14:textId="77777777" w:rsidR="005D4449" w:rsidRPr="006D3012" w:rsidRDefault="00BD72AB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4" w:type="dxa"/>
            <w:shd w:val="clear" w:color="auto" w:fill="auto"/>
          </w:tcPr>
          <w:p w14:paraId="1797E468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39221C22" w14:textId="0C5B96D8" w:rsidR="005D4449" w:rsidRPr="006D3012" w:rsidRDefault="00126483" w:rsidP="0012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3,674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4.1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6C9E2096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09550B56" w14:textId="77777777" w:rsidR="005D4449" w:rsidRPr="006D3012" w:rsidRDefault="00BD72AB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44" w:type="dxa"/>
            <w:shd w:val="clear" w:color="auto" w:fill="auto"/>
          </w:tcPr>
          <w:p w14:paraId="1EA0AB00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14CCE0CA" w14:textId="669A8A23" w:rsidR="005D4449" w:rsidRPr="006D3012" w:rsidRDefault="00126483" w:rsidP="0012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3322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44.9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  <w:tr w:rsidR="00E63572" w:rsidRPr="006D3012" w14:paraId="559C323B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1398E1C8" w14:textId="77777777" w:rsidR="005D4449" w:rsidRPr="006D3012" w:rsidRDefault="00BD72AB" w:rsidP="006262BE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Other migraine</w:t>
            </w:r>
          </w:p>
        </w:tc>
        <w:tc>
          <w:tcPr>
            <w:tcW w:w="1961" w:type="dxa"/>
            <w:shd w:val="clear" w:color="auto" w:fill="auto"/>
          </w:tcPr>
          <w:p w14:paraId="6B1A7EB6" w14:textId="77777777" w:rsidR="005D4449" w:rsidRPr="006D3012" w:rsidRDefault="00BD72AB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4" w:type="dxa"/>
            <w:shd w:val="clear" w:color="auto" w:fill="auto"/>
          </w:tcPr>
          <w:p w14:paraId="727BE9C6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16C4533C" w14:textId="3F1558E5" w:rsidR="005D4449" w:rsidRPr="006D3012" w:rsidRDefault="00126483" w:rsidP="0012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446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5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7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04B9D37B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67F2CF60" w14:textId="77777777" w:rsidR="005D4449" w:rsidRPr="006D3012" w:rsidRDefault="00BD72AB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44" w:type="dxa"/>
            <w:shd w:val="clear" w:color="auto" w:fill="auto"/>
          </w:tcPr>
          <w:p w14:paraId="690A90D5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556317FD" w14:textId="6BC5CD2A" w:rsidR="005D4449" w:rsidRPr="006D3012" w:rsidRDefault="00126483" w:rsidP="0012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550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(7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4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  <w:tr w:rsidR="00E63572" w:rsidRPr="006D3012" w14:paraId="72E1FF12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643FDBCC" w14:textId="77777777" w:rsidR="005D4449" w:rsidRPr="006D3012" w:rsidRDefault="005D4449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alendar period</w:t>
            </w:r>
          </w:p>
        </w:tc>
        <w:tc>
          <w:tcPr>
            <w:tcW w:w="1961" w:type="dxa"/>
            <w:shd w:val="clear" w:color="auto" w:fill="auto"/>
          </w:tcPr>
          <w:p w14:paraId="00DFFD33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2C014A12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48836563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73D56BEE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5D9A6D44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085EA173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316460CA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63572" w:rsidRPr="006D3012" w14:paraId="417D328F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63033FA3" w14:textId="77777777" w:rsidR="005D4449" w:rsidRPr="006D3012" w:rsidRDefault="005D4449" w:rsidP="006262BE">
            <w:pPr>
              <w:ind w:left="280" w:hanging="142"/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  <w:t xml:space="preserve">1996-2000 </w:t>
            </w:r>
          </w:p>
        </w:tc>
        <w:tc>
          <w:tcPr>
            <w:tcW w:w="1961" w:type="dxa"/>
            <w:shd w:val="clear" w:color="auto" w:fill="auto"/>
          </w:tcPr>
          <w:p w14:paraId="0EAD31DA" w14:textId="1E5CB507" w:rsidR="005D4449" w:rsidRPr="006D3012" w:rsidRDefault="00BD72AB" w:rsidP="0012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4,760 (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1.7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255E1F4F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26E3EC7F" w14:textId="65998F41" w:rsidR="005D4449" w:rsidRPr="006D3012" w:rsidRDefault="00BD72AB" w:rsidP="0012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,952 (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1.7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10F492F7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11B6C482" w14:textId="23992207" w:rsidR="005D4449" w:rsidRPr="006D3012" w:rsidRDefault="00BD72AB" w:rsidP="00B93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,80</w:t>
            </w:r>
            <w:r w:rsidR="00B931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0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="00B931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3.0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2B9D5A3D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4E9B93AD" w14:textId="5C0F7EE3" w:rsidR="005D4449" w:rsidRPr="006D3012" w:rsidRDefault="00BD72AB" w:rsidP="00B93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96</w:t>
            </w:r>
            <w:r w:rsidR="00B931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0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</w:t>
            </w:r>
            <w:r w:rsidR="00B931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.0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76E68EF9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7B096233" w14:textId="77777777" w:rsidR="005D4449" w:rsidRPr="006D3012" w:rsidRDefault="005D4449" w:rsidP="006262BE">
            <w:pPr>
              <w:ind w:left="280" w:hanging="142"/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  <w:t xml:space="preserve">2001-2005 </w:t>
            </w:r>
          </w:p>
        </w:tc>
        <w:tc>
          <w:tcPr>
            <w:tcW w:w="1961" w:type="dxa"/>
            <w:shd w:val="clear" w:color="auto" w:fill="auto"/>
          </w:tcPr>
          <w:p w14:paraId="32093EF5" w14:textId="2DA44F15" w:rsidR="005D4449" w:rsidRPr="006D3012" w:rsidRDefault="00BD72AB" w:rsidP="0012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4,6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75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9.5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27C0FD5E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31C4DA1D" w14:textId="6320AE28" w:rsidR="005D4449" w:rsidRPr="006D3012" w:rsidRDefault="00BD72AB" w:rsidP="0012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,93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9.5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67F051A4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0978E8E2" w14:textId="77C60E71" w:rsidR="005D4449" w:rsidRPr="006D3012" w:rsidRDefault="00BD72AB" w:rsidP="00B931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6,690 (</w:t>
            </w:r>
            <w:r w:rsidR="00B931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8.1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7E8AD394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2EE3DEC9" w14:textId="0425040F" w:rsidR="005D4449" w:rsidRPr="006D3012" w:rsidRDefault="00BD72AB" w:rsidP="00B931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,338 (</w:t>
            </w:r>
            <w:r w:rsidR="00B931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8.1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146710F9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0607CB04" w14:textId="77777777" w:rsidR="005D4449" w:rsidRPr="006D3012" w:rsidRDefault="005D4449" w:rsidP="006262BE">
            <w:pPr>
              <w:ind w:left="280" w:hanging="142"/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  <w:t xml:space="preserve">2006-2010 </w:t>
            </w:r>
          </w:p>
        </w:tc>
        <w:tc>
          <w:tcPr>
            <w:tcW w:w="1961" w:type="dxa"/>
            <w:shd w:val="clear" w:color="auto" w:fill="auto"/>
          </w:tcPr>
          <w:p w14:paraId="740402EF" w14:textId="37E1EB88" w:rsidR="005D4449" w:rsidRPr="006D3012" w:rsidRDefault="00BD72AB" w:rsidP="00126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0,9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95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4.5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58F18AA7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4560FE03" w14:textId="61899A10" w:rsidR="005D4449" w:rsidRPr="006D3012" w:rsidRDefault="00BD72AB" w:rsidP="00B93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6,19</w:t>
            </w:r>
            <w:r w:rsidR="001264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9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="00B931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4.5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34FD8EA9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7E56AD80" w14:textId="76E8370B" w:rsidR="005D4449" w:rsidRPr="006D3012" w:rsidRDefault="00BD72AB" w:rsidP="00B93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9,250 (</w:t>
            </w:r>
            <w:r w:rsidR="00B931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5.0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5E4B0BF9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00172EB2" w14:textId="45949C07" w:rsidR="005D4449" w:rsidRPr="006D3012" w:rsidRDefault="00BD72AB" w:rsidP="00B93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,850 (2</w:t>
            </w:r>
            <w:r w:rsidR="00B93183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.0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61517C89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5102DDAD" w14:textId="71329C45" w:rsidR="005D4449" w:rsidRPr="006D3012" w:rsidRDefault="005D4449" w:rsidP="00126483">
            <w:pPr>
              <w:ind w:left="280" w:hanging="142"/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  <w:t>2011-201</w:t>
            </w:r>
            <w:r w:rsidR="00126483" w:rsidRPr="006D3012"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  <w:t>4</w:t>
            </w:r>
            <w:r w:rsidRPr="006D3012"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961" w:type="dxa"/>
            <w:shd w:val="clear" w:color="auto" w:fill="auto"/>
          </w:tcPr>
          <w:p w14:paraId="75FF0656" w14:textId="0A086F8A" w:rsidR="005D4449" w:rsidRPr="006D3012" w:rsidRDefault="00126483" w:rsidP="00126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9,750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3.5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53A30CB9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312BFC3C" w14:textId="583F1F31" w:rsidR="005D4449" w:rsidRPr="006D3012" w:rsidRDefault="00B93183" w:rsidP="00B931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950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3.5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7F785A44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472BE60D" w14:textId="7991C267" w:rsidR="005D4449" w:rsidRPr="006D3012" w:rsidRDefault="00B93183" w:rsidP="00B931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305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2.5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7A256A98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08773C50" w14:textId="6C839605" w:rsidR="005D4449" w:rsidRPr="006D3012" w:rsidRDefault="00B93183" w:rsidP="00B931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661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2.5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126483" w:rsidRPr="006D3012" w14:paraId="31891F05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2C38F44B" w14:textId="2C68B9BE" w:rsidR="00126483" w:rsidRPr="006D3012" w:rsidRDefault="00126483" w:rsidP="006262BE">
            <w:pPr>
              <w:ind w:left="280" w:hanging="142"/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b w:val="0"/>
                <w:sz w:val="20"/>
                <w:szCs w:val="20"/>
              </w:rPr>
              <w:t>2015-2018</w:t>
            </w:r>
          </w:p>
        </w:tc>
        <w:tc>
          <w:tcPr>
            <w:tcW w:w="1961" w:type="dxa"/>
            <w:shd w:val="clear" w:color="auto" w:fill="auto"/>
          </w:tcPr>
          <w:p w14:paraId="2000AA9A" w14:textId="6005A1C6" w:rsidR="00126483" w:rsidRPr="006D3012" w:rsidRDefault="00126483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  <w:t>26,185 (20.7)</w:t>
            </w:r>
          </w:p>
        </w:tc>
        <w:tc>
          <w:tcPr>
            <w:tcW w:w="244" w:type="dxa"/>
            <w:shd w:val="clear" w:color="auto" w:fill="auto"/>
          </w:tcPr>
          <w:p w14:paraId="549DA91D" w14:textId="77777777" w:rsidR="00126483" w:rsidRPr="006D3012" w:rsidRDefault="00126483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</w:tcPr>
          <w:p w14:paraId="3F6DAF34" w14:textId="01818C6A" w:rsidR="00126483" w:rsidRPr="006D3012" w:rsidRDefault="00B93183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  <w:t>5238 (20.7)</w:t>
            </w:r>
          </w:p>
        </w:tc>
        <w:tc>
          <w:tcPr>
            <w:tcW w:w="244" w:type="dxa"/>
            <w:shd w:val="clear" w:color="auto" w:fill="auto"/>
          </w:tcPr>
          <w:p w14:paraId="6DE7266B" w14:textId="77777777" w:rsidR="00126483" w:rsidRPr="006D3012" w:rsidRDefault="00126483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</w:tcPr>
          <w:p w14:paraId="57B9D07B" w14:textId="2976BB4F" w:rsidR="00126483" w:rsidRPr="006D3012" w:rsidRDefault="00B93183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  <w:t>7940 (21.5)</w:t>
            </w:r>
          </w:p>
        </w:tc>
        <w:tc>
          <w:tcPr>
            <w:tcW w:w="244" w:type="dxa"/>
            <w:shd w:val="clear" w:color="auto" w:fill="auto"/>
          </w:tcPr>
          <w:p w14:paraId="0E7FD108" w14:textId="77777777" w:rsidR="00126483" w:rsidRPr="006D3012" w:rsidRDefault="00126483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</w:tcPr>
          <w:p w14:paraId="5882EB48" w14:textId="3FEDC164" w:rsidR="00126483" w:rsidRPr="006D3012" w:rsidRDefault="00B93183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bCs/>
                <w:sz w:val="20"/>
                <w:szCs w:val="20"/>
              </w:rPr>
              <w:t>1588 (21.5)</w:t>
            </w:r>
          </w:p>
        </w:tc>
      </w:tr>
      <w:tr w:rsidR="00E63572" w:rsidRPr="006D3012" w14:paraId="655B6715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2" w:type="dxa"/>
            <w:gridSpan w:val="2"/>
            <w:shd w:val="clear" w:color="auto" w:fill="auto"/>
          </w:tcPr>
          <w:p w14:paraId="0E238BCF" w14:textId="77777777" w:rsidR="005D4449" w:rsidRPr="006D3012" w:rsidRDefault="005D4449" w:rsidP="006262BE">
            <w:pPr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ighest level of </w:t>
            </w:r>
            <w:proofErr w:type="spellStart"/>
            <w:r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ducation</w:t>
            </w:r>
            <w:r w:rsidRPr="006D301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4" w:type="dxa"/>
            <w:shd w:val="clear" w:color="auto" w:fill="auto"/>
          </w:tcPr>
          <w:p w14:paraId="04B7373B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03CE7A4D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2336815D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7D0D98C2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0DAA51BA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5A0DFACD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63572" w:rsidRPr="006D3012" w14:paraId="6FABE919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7E8E7DF2" w14:textId="77777777" w:rsidR="005D4449" w:rsidRPr="006D3012" w:rsidRDefault="005D4449" w:rsidP="006262BE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961" w:type="dxa"/>
            <w:shd w:val="clear" w:color="auto" w:fill="auto"/>
          </w:tcPr>
          <w:p w14:paraId="3B82ADA4" w14:textId="3A0BB50D" w:rsidR="005D4449" w:rsidRPr="006D3012" w:rsidRDefault="00F475BA" w:rsidP="00F47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1,495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4.9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1F4C48D1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4C924467" w14:textId="62AB555B" w:rsidR="005D4449" w:rsidRPr="006D3012" w:rsidRDefault="00F475BA" w:rsidP="00F47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6924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 xml:space="preserve"> (2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7.4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22571264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01693A2F" w14:textId="46CA2C34" w:rsidR="005D4449" w:rsidRPr="006D3012" w:rsidRDefault="00F475BA" w:rsidP="00F47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0,030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27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3CE9C4DD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6F321711" w14:textId="2F8EDCB5" w:rsidR="005D4449" w:rsidRPr="006D3012" w:rsidRDefault="00F475BA" w:rsidP="00F47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129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2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.8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7C2A2861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311A6316" w14:textId="77777777" w:rsidR="005D4449" w:rsidRPr="006D3012" w:rsidRDefault="005D4449" w:rsidP="006262BE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961" w:type="dxa"/>
            <w:shd w:val="clear" w:color="auto" w:fill="auto"/>
          </w:tcPr>
          <w:p w14:paraId="5C581856" w14:textId="16B5D7F5" w:rsidR="005D4449" w:rsidRPr="006D3012" w:rsidRDefault="00F475BA" w:rsidP="00F47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6,567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44.8)</w:t>
            </w:r>
          </w:p>
        </w:tc>
        <w:tc>
          <w:tcPr>
            <w:tcW w:w="244" w:type="dxa"/>
            <w:shd w:val="clear" w:color="auto" w:fill="auto"/>
          </w:tcPr>
          <w:p w14:paraId="3AAA70D0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37B69FAC" w14:textId="537FC11E" w:rsidR="005D4449" w:rsidRPr="006D3012" w:rsidRDefault="00F475BA" w:rsidP="00F47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1,191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4.3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74186797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674B1173" w14:textId="24F991C1" w:rsidR="005D4449" w:rsidRPr="006D3012" w:rsidRDefault="00F475BA" w:rsidP="00F47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8,445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,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9.9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45E963E2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25A9BFA7" w14:textId="1F90FADF" w:rsidR="005D4449" w:rsidRPr="006D3012" w:rsidRDefault="00F475BA" w:rsidP="00F47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657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49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  <w:r w:rsidR="00BD72AB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2E09568D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785C12B6" w14:textId="77777777" w:rsidR="005D4449" w:rsidRPr="006D3012" w:rsidRDefault="005D4449" w:rsidP="006262BE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61" w:type="dxa"/>
            <w:shd w:val="clear" w:color="auto" w:fill="auto"/>
          </w:tcPr>
          <w:p w14:paraId="7F46CB85" w14:textId="2E86515F" w:rsidR="005D4449" w:rsidRPr="006D3012" w:rsidRDefault="00F475BA" w:rsidP="00F47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2,5777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25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59FAB3D0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01D10E34" w14:textId="17A07A94" w:rsidR="005D4449" w:rsidRPr="006D3012" w:rsidRDefault="00F475BA" w:rsidP="00F47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6,336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5.1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4C1A99FC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33924220" w14:textId="34BA7AD9" w:rsidR="005D4449" w:rsidRPr="006D3012" w:rsidRDefault="00F475BA" w:rsidP="00F47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6,718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8.2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0CFF8D7C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42E388F1" w14:textId="4C098214" w:rsidR="005D4449" w:rsidRPr="006D3012" w:rsidRDefault="00F475BA" w:rsidP="00F47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364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8.4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1A510868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374A2043" w14:textId="77777777" w:rsidR="005D4449" w:rsidRPr="006D3012" w:rsidRDefault="005D4449" w:rsidP="006262BE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961" w:type="dxa"/>
            <w:shd w:val="clear" w:color="auto" w:fill="auto"/>
          </w:tcPr>
          <w:p w14:paraId="31C4774B" w14:textId="7F155483" w:rsidR="005D4449" w:rsidRPr="006D3012" w:rsidRDefault="00F475BA" w:rsidP="00F47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726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4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592140A0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6BB925CB" w14:textId="0274DA10" w:rsidR="005D4449" w:rsidRPr="006D3012" w:rsidRDefault="00F475BA" w:rsidP="00F47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23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3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38EBDDA0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4BA206C9" w14:textId="07205A5F" w:rsidR="005D4449" w:rsidRPr="006D3012" w:rsidRDefault="00F475BA" w:rsidP="00F47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,792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.8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21EB27AF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555E362C" w14:textId="7F3793D3" w:rsidR="005D4449" w:rsidRPr="006D3012" w:rsidRDefault="00F475BA" w:rsidP="00F47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47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3.3)</w:t>
            </w:r>
          </w:p>
        </w:tc>
      </w:tr>
      <w:tr w:rsidR="00E63572" w:rsidRPr="006D3012" w14:paraId="526943A3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31BC5021" w14:textId="77777777" w:rsidR="005D4449" w:rsidRPr="006D3012" w:rsidRDefault="005D4449" w:rsidP="006262BE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Level of </w:t>
            </w:r>
            <w:proofErr w:type="spellStart"/>
            <w:r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come</w:t>
            </w:r>
            <w:r w:rsidRPr="006D301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61" w:type="dxa"/>
            <w:shd w:val="clear" w:color="auto" w:fill="auto"/>
          </w:tcPr>
          <w:p w14:paraId="205ACD5E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56855EA5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558CD56E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16E4AF9C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5E31B48F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33E8B754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01CDE225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63572" w:rsidRPr="006D3012" w14:paraId="09A8CFCD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2B54A5C7" w14:textId="77777777" w:rsidR="005D4449" w:rsidRPr="006D3012" w:rsidRDefault="005D4449" w:rsidP="006262BE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961" w:type="dxa"/>
            <w:shd w:val="clear" w:color="auto" w:fill="auto"/>
          </w:tcPr>
          <w:p w14:paraId="69687A70" w14:textId="2DE15842" w:rsidR="005D4449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7,644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29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682E0EE6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49FE8331" w14:textId="5E93C266" w:rsidR="005D4449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7,689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30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43FBCF62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2E4FC19D" w14:textId="389F6421" w:rsidR="005D4449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0,434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2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.2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44C363CD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16D8790E" w14:textId="532934E7" w:rsidR="005D4449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099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8.4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42C41A51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2C38AA6A" w14:textId="77777777" w:rsidR="005D4449" w:rsidRPr="006D3012" w:rsidRDefault="005D4449" w:rsidP="006262BE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961" w:type="dxa"/>
            <w:shd w:val="clear" w:color="auto" w:fill="auto"/>
          </w:tcPr>
          <w:p w14:paraId="14EE6E2A" w14:textId="09E4123F" w:rsidR="005D4449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5,695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8.2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1A0509F1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4E5B1D5E" w14:textId="5038A7AE" w:rsidR="005D4449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7708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30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18828F8B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63C98CA7" w14:textId="277A8428" w:rsidR="005D4449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0,551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8.5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4625D59C" w14:textId="77777777" w:rsidR="005D4449" w:rsidRPr="006D3012" w:rsidRDefault="005D4449" w:rsidP="0062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34808D93" w14:textId="28678FB1" w:rsidR="005D4449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150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29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6EA341BB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78326E10" w14:textId="77777777" w:rsidR="005D4449" w:rsidRPr="006D3012" w:rsidRDefault="005D4449" w:rsidP="006262BE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61" w:type="dxa"/>
            <w:shd w:val="clear" w:color="auto" w:fill="auto"/>
          </w:tcPr>
          <w:p w14:paraId="41B55772" w14:textId="2A9196A8" w:rsidR="005D4449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9,790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3.6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64E87F29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4663446D" w14:textId="6AA52215" w:rsidR="005D4449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616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22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6944DF17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122F58DD" w14:textId="596C5E7F" w:rsidR="005D4449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,422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2.8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3D70D227" w14:textId="77777777" w:rsidR="005D4449" w:rsidRPr="006D3012" w:rsidRDefault="005D4449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2C3B0107" w14:textId="0EADE532" w:rsidR="005D4449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683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22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607775E2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081D9B1F" w14:textId="77777777" w:rsidR="00E63572" w:rsidRPr="006D3012" w:rsidRDefault="00E63572" w:rsidP="00E63572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Very high</w:t>
            </w:r>
          </w:p>
        </w:tc>
        <w:tc>
          <w:tcPr>
            <w:tcW w:w="1961" w:type="dxa"/>
            <w:shd w:val="clear" w:color="auto" w:fill="auto"/>
          </w:tcPr>
          <w:p w14:paraId="72D4B539" w14:textId="3768DC13" w:rsidR="00E63572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2,349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7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7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6539380D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5F283DBC" w14:textId="52B67FF4" w:rsidR="00E63572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199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6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6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25D54E88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03328D34" w14:textId="43ACCD62" w:rsidR="00E63572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7332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9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455FB68B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03EAC440" w14:textId="36269BF2" w:rsidR="00E63572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454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9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7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1BE370E7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61F24680" w14:textId="77777777" w:rsidR="00E63572" w:rsidRPr="006D3012" w:rsidRDefault="00E63572" w:rsidP="00E63572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61" w:type="dxa"/>
            <w:shd w:val="clear" w:color="auto" w:fill="auto"/>
          </w:tcPr>
          <w:p w14:paraId="26878FD1" w14:textId="02395694" w:rsidR="00E63572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87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0.7)</w:t>
            </w:r>
          </w:p>
        </w:tc>
        <w:tc>
          <w:tcPr>
            <w:tcW w:w="244" w:type="dxa"/>
            <w:shd w:val="clear" w:color="auto" w:fill="auto"/>
          </w:tcPr>
          <w:p w14:paraId="39A50D4F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0BFC5503" w14:textId="61C9FDC6" w:rsidR="00E63572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62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0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6A56083D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0186F630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46 (0.7)</w:t>
            </w:r>
          </w:p>
        </w:tc>
        <w:tc>
          <w:tcPr>
            <w:tcW w:w="244" w:type="dxa"/>
            <w:shd w:val="clear" w:color="auto" w:fill="auto"/>
          </w:tcPr>
          <w:p w14:paraId="319F43BD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45F67B42" w14:textId="1D197E5B" w:rsidR="00E63572" w:rsidRPr="006D3012" w:rsidRDefault="00E63572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1 (0.</w:t>
            </w:r>
            <w:r w:rsidR="00C11489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1230E44C" w14:textId="77777777" w:rsidTr="005B4F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2" w:type="dxa"/>
            <w:gridSpan w:val="2"/>
            <w:shd w:val="clear" w:color="auto" w:fill="auto"/>
          </w:tcPr>
          <w:p w14:paraId="7F6F0882" w14:textId="6372B89B" w:rsidR="00E63572" w:rsidRPr="006D3012" w:rsidRDefault="00E63572" w:rsidP="00E63572">
            <w:pP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rlson Comorbidity Index</w:t>
            </w:r>
            <w:r w:rsidR="00116FF3"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16FF3" w:rsidRPr="006D301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core</w:t>
            </w:r>
            <w:r w:rsidRPr="006D3012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4" w:type="dxa"/>
            <w:shd w:val="clear" w:color="auto" w:fill="auto"/>
          </w:tcPr>
          <w:p w14:paraId="61A66513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478081DD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2802CDB5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0E9A6B1A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4" w:type="dxa"/>
            <w:shd w:val="clear" w:color="auto" w:fill="auto"/>
          </w:tcPr>
          <w:p w14:paraId="550B8FD2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37996127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63572" w:rsidRPr="006D3012" w14:paraId="77C6C742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78B2E3E4" w14:textId="77777777" w:rsidR="00E63572" w:rsidRPr="006D3012" w:rsidRDefault="00E63572" w:rsidP="00E63572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961" w:type="dxa"/>
            <w:shd w:val="clear" w:color="auto" w:fill="auto"/>
          </w:tcPr>
          <w:p w14:paraId="01DD8915" w14:textId="7C9677B2" w:rsidR="00E63572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13,330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9.7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2AE0A9CC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07DEAF50" w14:textId="0B82F3D1" w:rsidR="00E63572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1,386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84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6</w:t>
            </w:r>
            <w:r w:rsidR="00E63572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04F83D06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4249C20E" w14:textId="091265F2" w:rsidR="00E63572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3,360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90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22A679BD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67991BA7" w14:textId="4E3045E8" w:rsidR="00E63572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6323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85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72A92DC8" w14:textId="77777777" w:rsidTr="005B4FB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shd w:val="clear" w:color="auto" w:fill="auto"/>
          </w:tcPr>
          <w:p w14:paraId="1FD716E8" w14:textId="77777777" w:rsidR="00E63572" w:rsidRPr="006D3012" w:rsidRDefault="00E63572" w:rsidP="00E63572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961" w:type="dxa"/>
            <w:shd w:val="clear" w:color="auto" w:fill="auto"/>
          </w:tcPr>
          <w:p w14:paraId="1996735D" w14:textId="0FD11C9E" w:rsidR="00E63572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1,733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9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3BD4694A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auto"/>
          </w:tcPr>
          <w:p w14:paraId="5ED7FFB1" w14:textId="0E102418" w:rsidR="00E63572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517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3.9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1F7911E7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shd w:val="clear" w:color="auto" w:fill="auto"/>
          </w:tcPr>
          <w:p w14:paraId="02B09447" w14:textId="2D8DC412" w:rsidR="00E63572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207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8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7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shd w:val="clear" w:color="auto" w:fill="auto"/>
          </w:tcPr>
          <w:p w14:paraId="4B35149A" w14:textId="77777777" w:rsidR="00E63572" w:rsidRPr="006D3012" w:rsidRDefault="00E63572" w:rsidP="00E63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14:paraId="4E642340" w14:textId="6405AF07" w:rsidR="00E63572" w:rsidRPr="006D3012" w:rsidRDefault="00C11489" w:rsidP="00C11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947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2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</w:tr>
      <w:tr w:rsidR="00E63572" w:rsidRPr="006D3012" w14:paraId="3F219DE2" w14:textId="77777777" w:rsidTr="005B4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bottom w:val="single" w:sz="4" w:space="0" w:color="auto"/>
            </w:tcBorders>
            <w:shd w:val="clear" w:color="auto" w:fill="auto"/>
          </w:tcPr>
          <w:p w14:paraId="5F4E4232" w14:textId="77777777" w:rsidR="00E63572" w:rsidRPr="006D3012" w:rsidRDefault="00E63572" w:rsidP="00E63572">
            <w:pPr>
              <w:ind w:firstLine="138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6D3012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</w:tcPr>
          <w:p w14:paraId="584E71C6" w14:textId="49188419" w:rsidR="00E63572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302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.0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auto"/>
          </w:tcPr>
          <w:p w14:paraId="546F8B33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14:paraId="563C0E4D" w14:textId="4C9083C8" w:rsidR="00E63572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371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.5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auto"/>
          </w:tcPr>
          <w:p w14:paraId="58FD7397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</w:tcPr>
          <w:p w14:paraId="0E485CF9" w14:textId="5DE2F782" w:rsidR="00E63572" w:rsidRPr="006D3012" w:rsidRDefault="00C11489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418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(1.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265D41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auto"/>
          </w:tcPr>
          <w:p w14:paraId="09236C44" w14:textId="77777777" w:rsidR="00E63572" w:rsidRPr="006D3012" w:rsidRDefault="00E63572" w:rsidP="00E63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</w:tcPr>
          <w:p w14:paraId="2EFD1BD6" w14:textId="673E2378" w:rsidR="00E63572" w:rsidRPr="006D3012" w:rsidRDefault="00265D41" w:rsidP="00C1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C11489"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>27</w:t>
            </w:r>
            <w:r w:rsidRPr="006D301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1.7)</w:t>
            </w:r>
          </w:p>
        </w:tc>
      </w:tr>
      <w:tr w:rsidR="00E63572" w:rsidRPr="00F25031" w14:paraId="676D5F17" w14:textId="77777777" w:rsidTr="005B4FB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2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07B2C956" w14:textId="64050CCE" w:rsidR="00E63572" w:rsidRPr="006D3012" w:rsidRDefault="00E63572" w:rsidP="00E63572">
            <w:pPr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</w:pPr>
            <w:proofErr w:type="gramStart"/>
            <w:r w:rsidRPr="006D3012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6D301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 xml:space="preserve"> Low= primary or lower secondary education, medium= upper secondary or academic profession degree, high= university education at bachelor degree or higher</w:t>
            </w:r>
            <w:r w:rsidR="00933D3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>.</w:t>
            </w:r>
          </w:p>
          <w:p w14:paraId="70E2A0BC" w14:textId="25FBA4A4" w:rsidR="00E63572" w:rsidRPr="006D3012" w:rsidRDefault="00E63572" w:rsidP="00E63572">
            <w:pPr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</w:pPr>
            <w:proofErr w:type="gramStart"/>
            <w:r w:rsidRPr="006D3012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6D301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 xml:space="preserve"> According to quartiles. Quartiles were calculated separately for women and men. </w:t>
            </w:r>
          </w:p>
          <w:p w14:paraId="413D4ADA" w14:textId="494B1C25" w:rsidR="00E63572" w:rsidRPr="006D3012" w:rsidRDefault="00E63572" w:rsidP="00E63572">
            <w:pP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proofErr w:type="gramStart"/>
            <w:r w:rsidRPr="006D3012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6D301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 xml:space="preserve"> Charlson </w:t>
            </w:r>
            <w:r w:rsidR="00116FF3" w:rsidRPr="006D301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>C</w:t>
            </w:r>
            <w:r w:rsidRPr="006D301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 xml:space="preserve">omorbidity </w:t>
            </w:r>
            <w:r w:rsidR="00116FF3" w:rsidRPr="006D301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>I</w:t>
            </w:r>
            <w:r w:rsidRPr="006D301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 xml:space="preserve">ndex </w:t>
            </w:r>
            <w:r w:rsidR="00116FF3" w:rsidRPr="006D301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>S</w:t>
            </w:r>
            <w:r w:rsidRPr="006D301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>core: low= 0 (no comorbidities), medium= 1-2, and high= 3 or more</w:t>
            </w:r>
            <w:r w:rsidR="00933D32">
              <w:rPr>
                <w:rFonts w:asciiTheme="majorHAnsi" w:eastAsiaTheme="majorEastAsia" w:hAnsiTheme="majorHAnsi" w:cstheme="majorHAnsi"/>
                <w:b w:val="0"/>
                <w:sz w:val="18"/>
                <w:szCs w:val="18"/>
                <w:lang w:val="en-US"/>
              </w:rPr>
              <w:t>.</w:t>
            </w:r>
            <w:r w:rsidRPr="006D3012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9E5E3A6" w14:textId="77777777" w:rsidR="00A41637" w:rsidRPr="00A41637" w:rsidRDefault="00A41637" w:rsidP="00A41637">
      <w:pPr>
        <w:rPr>
          <w:lang w:val="en-US"/>
        </w:rPr>
      </w:pPr>
    </w:p>
    <w:p w14:paraId="335B3F88" w14:textId="77777777" w:rsidR="00A40471" w:rsidRDefault="004C5117">
      <w:pPr>
        <w:rPr>
          <w:lang w:val="en-US"/>
        </w:rPr>
        <w:sectPr w:rsidR="00A40471" w:rsidSect="007C6F0B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3B75F6F9" w14:textId="77777777" w:rsidR="00AE6686" w:rsidRDefault="00F02A1F" w:rsidP="00AE6686">
      <w:pPr>
        <w:pStyle w:val="Heading4"/>
      </w:pPr>
      <w:r>
        <w:rPr>
          <w:noProof/>
          <w:lang w:eastAsia="da-DK"/>
        </w:rPr>
        <w:lastRenderedPageBreak/>
        <w:drawing>
          <wp:anchor distT="0" distB="0" distL="114300" distR="114300" simplePos="0" relativeHeight="251658240" behindDoc="0" locked="0" layoutInCell="1" allowOverlap="1" wp14:anchorId="78BCEA2E" wp14:editId="3C8BDC78">
            <wp:simplePos x="914400" y="914400"/>
            <wp:positionH relativeFrom="margin">
              <wp:align>left</wp:align>
            </wp:positionH>
            <wp:positionV relativeFrom="margin">
              <wp:align>top</wp:align>
            </wp:positionV>
            <wp:extent cx="4911725" cy="5731510"/>
            <wp:effectExtent l="0" t="0" r="3175" b="254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IP_icd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172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1AAB02" w14:textId="576B8FEA" w:rsidR="00AE6686" w:rsidRPr="00AE6686" w:rsidRDefault="00DD5FC6" w:rsidP="00AE6686">
      <w:pPr>
        <w:spacing w:after="0"/>
        <w:rPr>
          <w:b/>
          <w:lang w:val="en-US"/>
        </w:rPr>
      </w:pPr>
      <w:r>
        <w:rPr>
          <w:b/>
          <w:lang w:val="en-US"/>
        </w:rPr>
        <w:t>S5 Text</w:t>
      </w:r>
      <w:r w:rsidR="00AE6686" w:rsidRPr="00AE6686">
        <w:rPr>
          <w:b/>
          <w:lang w:val="en-US"/>
        </w:rPr>
        <w:t xml:space="preserve"> Fig </w:t>
      </w:r>
      <w:r>
        <w:rPr>
          <w:b/>
          <w:lang w:val="en-US"/>
        </w:rPr>
        <w:t>A</w:t>
      </w:r>
      <w:r w:rsidR="00AE6686" w:rsidRPr="00AE6686">
        <w:rPr>
          <w:b/>
          <w:lang w:val="en-US"/>
        </w:rPr>
        <w:t>. Absolute risk of premature myocardial infarction, ischemic stroke, and hemorrhagic stroke when migraine was identified by diagnosis codes.</w:t>
      </w:r>
    </w:p>
    <w:p w14:paraId="7A1F5AD8" w14:textId="77777777" w:rsidR="00AE6686" w:rsidRPr="00AE6686" w:rsidRDefault="00AE6686" w:rsidP="00AE6686">
      <w:pPr>
        <w:spacing w:after="0"/>
        <w:rPr>
          <w:lang w:val="en-US"/>
        </w:rPr>
      </w:pPr>
      <w:r w:rsidRPr="00AE6686">
        <w:rPr>
          <w:lang w:val="en-US"/>
        </w:rPr>
        <w:t xml:space="preserve"> The 95% confidence intervals illustrated by the shadowed areas. Difference in impact of migraine was evaluated for men and women separately using Gray’s test. For myocardial infarction, the</w:t>
      </w:r>
      <w:r w:rsidRPr="00AE6686">
        <w:rPr>
          <w:rFonts w:cstheme="majorHAnsi"/>
          <w:lang w:val="en-US"/>
        </w:rPr>
        <w:t xml:space="preserve"> p-value was &lt;0.001 for women and 0.018 for men. For ischemic stroke, the p-value was &lt;0.001 for women and &lt;0.001 for men. For hemorrhagic stroke the p-value was &lt;0.001 for women and 0.035 for men.</w:t>
      </w:r>
    </w:p>
    <w:p w14:paraId="1FB7975D" w14:textId="46F92C06" w:rsidR="000843FF" w:rsidRDefault="000843FF" w:rsidP="00AE6686">
      <w:pPr>
        <w:pStyle w:val="Caption"/>
        <w:rPr>
          <w:lang w:val="en-US"/>
        </w:rPr>
      </w:pPr>
    </w:p>
    <w:p w14:paraId="79B7CE4B" w14:textId="01A3006B" w:rsidR="00F25031" w:rsidRDefault="00F25031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6553AAF6" w14:textId="77777777" w:rsidR="004C5117" w:rsidRDefault="004C5117" w:rsidP="004C5117">
      <w:pPr>
        <w:rPr>
          <w:lang w:val="en-US"/>
        </w:rPr>
      </w:pPr>
    </w:p>
    <w:tbl>
      <w:tblPr>
        <w:tblStyle w:val="PlainTable4"/>
        <w:tblW w:w="14013" w:type="dxa"/>
        <w:tblLook w:val="04A0" w:firstRow="1" w:lastRow="0" w:firstColumn="1" w:lastColumn="0" w:noHBand="0" w:noVBand="1"/>
      </w:tblPr>
      <w:tblGrid>
        <w:gridCol w:w="2534"/>
        <w:gridCol w:w="1043"/>
        <w:gridCol w:w="1385"/>
        <w:gridCol w:w="1559"/>
        <w:gridCol w:w="1559"/>
        <w:gridCol w:w="1906"/>
        <w:gridCol w:w="1783"/>
        <w:gridCol w:w="2228"/>
        <w:gridCol w:w="16"/>
      </w:tblGrid>
      <w:tr w:rsidR="004C5117" w:rsidRPr="00F25031" w14:paraId="7FD751C0" w14:textId="77777777" w:rsidTr="001F7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3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1B720284" w14:textId="474F6AB6" w:rsidR="004C5117" w:rsidRPr="00B02E5D" w:rsidRDefault="0081292B" w:rsidP="00DD5F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able </w:t>
            </w:r>
            <w:r w:rsidR="00DD5F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</w:t>
            </w:r>
            <w:r w:rsidR="004C511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 Absolute risk</w:t>
            </w:r>
            <w:r w:rsidR="00933D3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4C511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risk difference</w:t>
            </w:r>
            <w:r w:rsidR="00933D3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4C511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RD</w:t>
            </w:r>
            <w:r w:rsidR="00933D3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4C511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, crude and adj</w:t>
            </w:r>
            <w:r w:rsidR="00A40471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sted hazard ratio</w:t>
            </w:r>
            <w:r w:rsidR="00923B5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A40471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HR</w:t>
            </w:r>
            <w:r w:rsidR="00933D3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A40471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) for </w:t>
            </w:r>
            <w:r w:rsidR="00FC0CC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E11FE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–</w:t>
            </w:r>
            <w:r w:rsidR="00A40471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</w:t>
            </w:r>
            <w:r w:rsidR="004C511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years of follow-up for premature myocardial infarction, ischemic </w:t>
            </w:r>
            <w:r w:rsidR="00CC7228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troke, </w:t>
            </w:r>
            <w:r w:rsidR="004C511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d hemorrhagic stroke</w:t>
            </w:r>
            <w:r w:rsidR="00B867D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for women and men with and without migraine (identified by diagnostic codes).</w:t>
            </w:r>
            <w:r w:rsidR="00B0428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-values </w:t>
            </w:r>
            <w:r w:rsidR="00933D3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flect</w:t>
            </w:r>
            <w:r w:rsidR="009B31A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ray’s test for RDs</w:t>
            </w:r>
            <w:r w:rsidR="00B0428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nd likelihood ratio tests for </w:t>
            </w:r>
            <w:proofErr w:type="spellStart"/>
            <w:r w:rsidR="00B0428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Rs.</w:t>
            </w:r>
            <w:proofErr w:type="spellEnd"/>
          </w:p>
        </w:tc>
      </w:tr>
      <w:tr w:rsidR="004C5117" w:rsidRPr="00F25031" w14:paraId="5B2318AA" w14:textId="77777777" w:rsidTr="00533E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02681DC0" w14:textId="77777777" w:rsidR="004C5117" w:rsidRPr="00B02E5D" w:rsidRDefault="004C5117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6F4A10E9" w14:textId="77777777" w:rsidR="004C5117" w:rsidRPr="00B02E5D" w:rsidRDefault="004C5117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shd w:val="clear" w:color="auto" w:fill="auto"/>
            <w:vAlign w:val="bottom"/>
          </w:tcPr>
          <w:p w14:paraId="0777A367" w14:textId="2923D58F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Events</w:t>
            </w:r>
          </w:p>
          <w:p w14:paraId="13C44810" w14:textId="77777777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6C0D56A4" w14:textId="30F64AA1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bsolute risk</w:t>
            </w:r>
          </w:p>
          <w:p w14:paraId="56C1C0B2" w14:textId="77777777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0A54E3" w14:textId="495E15BD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RD within sex</w:t>
            </w:r>
          </w:p>
          <w:p w14:paraId="41677BB4" w14:textId="77777777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01902B" w14:textId="01CF7295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rude HR</w:t>
            </w:r>
          </w:p>
          <w:p w14:paraId="69048B0C" w14:textId="26705BDD" w:rsidR="004C5117" w:rsidRPr="00B02E5D" w:rsidRDefault="00991368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  <w:r w:rsidR="004C5117"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06" w:type="dxa"/>
            <w:shd w:val="clear" w:color="auto" w:fill="auto"/>
            <w:vAlign w:val="bottom"/>
          </w:tcPr>
          <w:p w14:paraId="6E574BDC" w14:textId="677633E2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rude HR within sex</w:t>
            </w:r>
          </w:p>
          <w:p w14:paraId="26062478" w14:textId="03F69B62" w:rsidR="004C5117" w:rsidRPr="00B02E5D" w:rsidRDefault="00FC0CCB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  <w:r w:rsidR="004C5117"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54B1D8A6" w14:textId="19AF7C4E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djusted* HR</w:t>
            </w:r>
          </w:p>
          <w:p w14:paraId="45D135F7" w14:textId="34DBEEA0" w:rsidR="004C5117" w:rsidRPr="00B02E5D" w:rsidRDefault="00FC0CCB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  <w:r w:rsidR="004C5117"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228" w:type="dxa"/>
            <w:shd w:val="clear" w:color="auto" w:fill="auto"/>
            <w:vAlign w:val="bottom"/>
          </w:tcPr>
          <w:p w14:paraId="06102086" w14:textId="18E0DEDA" w:rsidR="004C5117" w:rsidRPr="00B02E5D" w:rsidRDefault="004C5117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djusted* HR within sex</w:t>
            </w:r>
          </w:p>
          <w:p w14:paraId="33BC5559" w14:textId="07DEFF13" w:rsidR="004C5117" w:rsidRPr="00B02E5D" w:rsidRDefault="00FC0CCB" w:rsidP="00626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  <w:r w:rsidR="004C5117" w:rsidRPr="00B02E5D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4C5117" w:rsidRPr="00B02E5D" w14:paraId="674476DB" w14:textId="77777777" w:rsidTr="001F7D22">
        <w:trPr>
          <w:gridAfter w:val="1"/>
          <w:wAfter w:w="16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6C7609B9" w14:textId="77777777" w:rsidR="004C5117" w:rsidRPr="00B02E5D" w:rsidRDefault="004C5117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75FE17E" w14:textId="77777777" w:rsidR="004C5117" w:rsidRPr="00B02E5D" w:rsidRDefault="004C5117" w:rsidP="00626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shd w:val="clear" w:color="auto" w:fill="auto"/>
            <w:vAlign w:val="bottom"/>
          </w:tcPr>
          <w:p w14:paraId="045A45D1" w14:textId="77777777" w:rsidR="004C5117" w:rsidRPr="00B02E5D" w:rsidRDefault="004C5117" w:rsidP="00626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6350865" w14:textId="77777777" w:rsidR="004C5117" w:rsidRPr="00B02E5D" w:rsidRDefault="004C5117" w:rsidP="00626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B8FB747" w14:textId="77777777" w:rsidR="004C5117" w:rsidRPr="00B02E5D" w:rsidRDefault="004C5117" w:rsidP="00626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shd w:val="clear" w:color="auto" w:fill="auto"/>
            <w:vAlign w:val="bottom"/>
          </w:tcPr>
          <w:p w14:paraId="2376D531" w14:textId="77777777" w:rsidR="004C5117" w:rsidRPr="00B02E5D" w:rsidRDefault="004C5117" w:rsidP="00626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shd w:val="clear" w:color="auto" w:fill="auto"/>
            <w:vAlign w:val="bottom"/>
          </w:tcPr>
          <w:p w14:paraId="20DD8DB2" w14:textId="77777777" w:rsidR="004C5117" w:rsidRPr="00B02E5D" w:rsidRDefault="004C5117" w:rsidP="00626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28" w:type="dxa"/>
            <w:shd w:val="clear" w:color="auto" w:fill="auto"/>
            <w:vAlign w:val="bottom"/>
          </w:tcPr>
          <w:p w14:paraId="6E91B7C8" w14:textId="77777777" w:rsidR="004C5117" w:rsidRPr="00B02E5D" w:rsidRDefault="004C5117" w:rsidP="00626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</w:tr>
      <w:tr w:rsidR="001A66BB" w:rsidRPr="00B02E5D" w14:paraId="15E4A2D2" w14:textId="77777777" w:rsidTr="001F7D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48908B7F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out migraine</w:t>
            </w:r>
          </w:p>
        </w:tc>
        <w:tc>
          <w:tcPr>
            <w:tcW w:w="1043" w:type="dxa"/>
            <w:shd w:val="clear" w:color="auto" w:fill="auto"/>
          </w:tcPr>
          <w:p w14:paraId="6C445C1A" w14:textId="09A9E637" w:rsidR="001A66BB" w:rsidRPr="00B02E5D" w:rsidRDefault="001C3217" w:rsidP="00433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98</w:t>
            </w:r>
          </w:p>
        </w:tc>
        <w:tc>
          <w:tcPr>
            <w:tcW w:w="1385" w:type="dxa"/>
            <w:shd w:val="clear" w:color="auto" w:fill="auto"/>
          </w:tcPr>
          <w:p w14:paraId="158E50E7" w14:textId="55F18CA4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 (0.8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1)</w:t>
            </w:r>
          </w:p>
        </w:tc>
        <w:tc>
          <w:tcPr>
            <w:tcW w:w="1559" w:type="dxa"/>
            <w:shd w:val="clear" w:color="auto" w:fill="auto"/>
          </w:tcPr>
          <w:p w14:paraId="0FC26059" w14:textId="77777777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EF6F32D" w14:textId="078C2F4B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906" w:type="dxa"/>
            <w:shd w:val="clear" w:color="auto" w:fill="auto"/>
          </w:tcPr>
          <w:p w14:paraId="52DBCBB4" w14:textId="53123743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783" w:type="dxa"/>
            <w:shd w:val="clear" w:color="auto" w:fill="auto"/>
          </w:tcPr>
          <w:p w14:paraId="5522A7BC" w14:textId="5A870C36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228" w:type="dxa"/>
            <w:shd w:val="clear" w:color="auto" w:fill="auto"/>
          </w:tcPr>
          <w:p w14:paraId="2D89ADFE" w14:textId="29EB9642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1A66BB" w:rsidRPr="00B02E5D" w14:paraId="76C8F11C" w14:textId="77777777" w:rsidTr="001F7D22">
        <w:trPr>
          <w:gridAfter w:val="1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7F4718F1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1043" w:type="dxa"/>
            <w:shd w:val="clear" w:color="auto" w:fill="auto"/>
          </w:tcPr>
          <w:p w14:paraId="6594E0C4" w14:textId="33444BEE" w:rsidR="001A66BB" w:rsidRPr="00B02E5D" w:rsidRDefault="00433892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1</w:t>
            </w:r>
          </w:p>
        </w:tc>
        <w:tc>
          <w:tcPr>
            <w:tcW w:w="1385" w:type="dxa"/>
            <w:shd w:val="clear" w:color="auto" w:fill="auto"/>
          </w:tcPr>
          <w:p w14:paraId="1B7FABED" w14:textId="2EAD666A" w:rsidR="001A66BB" w:rsidRPr="00B02E5D" w:rsidRDefault="001A66BB" w:rsidP="0038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991368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BF36C15" w14:textId="7D5E4492" w:rsidR="001A66BB" w:rsidRPr="00B02E5D" w:rsidRDefault="001A66BB" w:rsidP="00E206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559" w:type="dxa"/>
            <w:shd w:val="clear" w:color="auto" w:fill="auto"/>
          </w:tcPr>
          <w:p w14:paraId="148611F6" w14:textId="6DA2095C" w:rsidR="001A66BB" w:rsidRPr="00B02E5D" w:rsidRDefault="001A66BB" w:rsidP="00A43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="00A434A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="00A434A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A434A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9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A434A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906" w:type="dxa"/>
            <w:shd w:val="clear" w:color="auto" w:fill="auto"/>
          </w:tcPr>
          <w:p w14:paraId="766BC3E9" w14:textId="50A62620" w:rsidR="001A66BB" w:rsidRPr="00B02E5D" w:rsidRDefault="001A66BB" w:rsidP="0043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9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783" w:type="dxa"/>
            <w:shd w:val="clear" w:color="auto" w:fill="auto"/>
          </w:tcPr>
          <w:p w14:paraId="1F47AEAB" w14:textId="628E9A32" w:rsidR="001A66BB" w:rsidRPr="00B02E5D" w:rsidRDefault="001A66BB" w:rsidP="0043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8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2228" w:type="dxa"/>
            <w:shd w:val="clear" w:color="auto" w:fill="auto"/>
          </w:tcPr>
          <w:p w14:paraId="1C0494B0" w14:textId="0D17EF2C" w:rsidR="001A66BB" w:rsidRPr="00B02E5D" w:rsidRDefault="001A66BB" w:rsidP="0043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8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</w:tr>
      <w:tr w:rsidR="001A66BB" w:rsidRPr="00B02E5D" w14:paraId="11D90CF0" w14:textId="77777777" w:rsidTr="001F7D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15D6C2D3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1043" w:type="dxa"/>
            <w:shd w:val="clear" w:color="auto" w:fill="auto"/>
          </w:tcPr>
          <w:p w14:paraId="6AFCD1AC" w14:textId="6A3F2101" w:rsidR="001A66BB" w:rsidRPr="00B02E5D" w:rsidRDefault="001C3217" w:rsidP="001C3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54</w:t>
            </w:r>
          </w:p>
        </w:tc>
        <w:tc>
          <w:tcPr>
            <w:tcW w:w="1385" w:type="dxa"/>
            <w:shd w:val="clear" w:color="auto" w:fill="auto"/>
          </w:tcPr>
          <w:p w14:paraId="00049618" w14:textId="12E22225" w:rsidR="001A66BB" w:rsidRPr="00B02E5D" w:rsidRDefault="00991368" w:rsidP="00381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2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9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AFECBB1" w14:textId="77777777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BD92F41" w14:textId="3E3A4194" w:rsidR="001A66BB" w:rsidRPr="00B02E5D" w:rsidRDefault="001A66BB" w:rsidP="00A43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A434A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2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="00A434A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3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="00A434A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A434A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906" w:type="dxa"/>
            <w:shd w:val="clear" w:color="auto" w:fill="auto"/>
          </w:tcPr>
          <w:p w14:paraId="45F68BCE" w14:textId="4971A31D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783" w:type="dxa"/>
            <w:shd w:val="clear" w:color="auto" w:fill="auto"/>
          </w:tcPr>
          <w:p w14:paraId="1E5E4AB6" w14:textId="39C96C75" w:rsidR="001A66BB" w:rsidRPr="00B02E5D" w:rsidRDefault="00435ECD" w:rsidP="0043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99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2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3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2228" w:type="dxa"/>
            <w:shd w:val="clear" w:color="auto" w:fill="auto"/>
          </w:tcPr>
          <w:p w14:paraId="2264D8AC" w14:textId="3FD61172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1A66BB" w:rsidRPr="00B02E5D" w14:paraId="34268A55" w14:textId="77777777" w:rsidTr="001F7D22">
        <w:trPr>
          <w:gridAfter w:val="1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4ED20D7B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1043" w:type="dxa"/>
            <w:shd w:val="clear" w:color="auto" w:fill="auto"/>
          </w:tcPr>
          <w:p w14:paraId="6B5C0DA9" w14:textId="7F529D71" w:rsidR="001A66BB" w:rsidRPr="00B02E5D" w:rsidRDefault="001C3217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1385" w:type="dxa"/>
            <w:shd w:val="clear" w:color="auto" w:fill="auto"/>
          </w:tcPr>
          <w:p w14:paraId="4584EE67" w14:textId="7CF4E16D" w:rsidR="001A66BB" w:rsidRPr="00B02E5D" w:rsidRDefault="001A66BB" w:rsidP="00FE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</w:t>
            </w:r>
            <w:r w:rsidR="00991368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2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4.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7BAAF60" w14:textId="147FB80C" w:rsidR="001A66BB" w:rsidRPr="00B02E5D" w:rsidRDefault="001A66BB" w:rsidP="00CB6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8)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</w:t>
            </w:r>
            <w:r w:rsidR="001109D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 w14:paraId="6FE6B410" w14:textId="44197F81" w:rsidR="001A66BB" w:rsidRPr="00B02E5D" w:rsidRDefault="001A66BB" w:rsidP="0043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15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4.9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906" w:type="dxa"/>
            <w:shd w:val="clear" w:color="auto" w:fill="auto"/>
          </w:tcPr>
          <w:p w14:paraId="0096C0E1" w14:textId="7F6F0F4E" w:rsidR="001A66BB" w:rsidRPr="00B02E5D" w:rsidRDefault="00144613" w:rsidP="0043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51</w:t>
            </w:r>
          </w:p>
        </w:tc>
        <w:tc>
          <w:tcPr>
            <w:tcW w:w="1783" w:type="dxa"/>
            <w:shd w:val="clear" w:color="auto" w:fill="auto"/>
          </w:tcPr>
          <w:p w14:paraId="32721CFB" w14:textId="5A6837EA" w:rsidR="001A66BB" w:rsidRPr="00B02E5D" w:rsidRDefault="001A66BB" w:rsidP="00B0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2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9</w:t>
            </w:r>
            <w:r w:rsid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4.4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2228" w:type="dxa"/>
            <w:shd w:val="clear" w:color="auto" w:fill="auto"/>
          </w:tcPr>
          <w:p w14:paraId="5ECE8739" w14:textId="5922D3C0" w:rsidR="001A66BB" w:rsidRPr="00B02E5D" w:rsidRDefault="001A66BB" w:rsidP="0043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BA11B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35EC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131</w:t>
            </w:r>
          </w:p>
        </w:tc>
      </w:tr>
      <w:tr w:rsidR="00E90881" w:rsidRPr="00B02E5D" w14:paraId="7D634242" w14:textId="77777777" w:rsidTr="001F7D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4595C156" w14:textId="77777777" w:rsidR="00E90881" w:rsidRPr="00B02E5D" w:rsidRDefault="00E90881" w:rsidP="00E9088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1043" w:type="dxa"/>
            <w:shd w:val="clear" w:color="auto" w:fill="auto"/>
          </w:tcPr>
          <w:p w14:paraId="1D26CDA5" w14:textId="77777777" w:rsidR="00E90881" w:rsidRPr="00B02E5D" w:rsidRDefault="00E90881" w:rsidP="00E9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shd w:val="clear" w:color="auto" w:fill="auto"/>
          </w:tcPr>
          <w:p w14:paraId="74ABFEC4" w14:textId="77777777" w:rsidR="00E90881" w:rsidRPr="00B02E5D" w:rsidRDefault="00E90881" w:rsidP="00E9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5599E84" w14:textId="77777777" w:rsidR="00E90881" w:rsidRPr="00B02E5D" w:rsidRDefault="00E90881" w:rsidP="00E9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A22E46D" w14:textId="77777777" w:rsidR="00E90881" w:rsidRPr="00B02E5D" w:rsidRDefault="00E90881" w:rsidP="00E9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shd w:val="clear" w:color="auto" w:fill="auto"/>
          </w:tcPr>
          <w:p w14:paraId="07A20577" w14:textId="77777777" w:rsidR="00E90881" w:rsidRPr="00B02E5D" w:rsidRDefault="00E90881" w:rsidP="00E9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shd w:val="clear" w:color="auto" w:fill="auto"/>
          </w:tcPr>
          <w:p w14:paraId="6DB84DDD" w14:textId="77777777" w:rsidR="00E90881" w:rsidRPr="00B02E5D" w:rsidRDefault="00E90881" w:rsidP="00E9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28" w:type="dxa"/>
            <w:shd w:val="clear" w:color="auto" w:fill="auto"/>
          </w:tcPr>
          <w:p w14:paraId="52901ADC" w14:textId="77777777" w:rsidR="00E90881" w:rsidRPr="00B02E5D" w:rsidRDefault="00E90881" w:rsidP="00E9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A66BB" w:rsidRPr="00B02E5D" w14:paraId="4766933B" w14:textId="77777777" w:rsidTr="001F7D22">
        <w:trPr>
          <w:gridAfter w:val="1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63F1E419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out migraine</w:t>
            </w:r>
          </w:p>
        </w:tc>
        <w:tc>
          <w:tcPr>
            <w:tcW w:w="1043" w:type="dxa"/>
            <w:shd w:val="clear" w:color="auto" w:fill="auto"/>
          </w:tcPr>
          <w:p w14:paraId="51C87251" w14:textId="58080F23" w:rsidR="001A66BB" w:rsidRPr="00B02E5D" w:rsidRDefault="00433892" w:rsidP="00433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5</w:t>
            </w:r>
          </w:p>
        </w:tc>
        <w:tc>
          <w:tcPr>
            <w:tcW w:w="1385" w:type="dxa"/>
            <w:shd w:val="clear" w:color="auto" w:fill="auto"/>
          </w:tcPr>
          <w:p w14:paraId="11D66219" w14:textId="28224C49" w:rsidR="001A66BB" w:rsidRPr="00B02E5D" w:rsidRDefault="001A66BB" w:rsidP="00FE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991368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9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87E164C" w14:textId="77777777" w:rsidR="001A66BB" w:rsidRPr="00B02E5D" w:rsidRDefault="001A66BB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82A4ACF" w14:textId="6CA6C575" w:rsidR="001A66BB" w:rsidRPr="00B02E5D" w:rsidRDefault="001A66BB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906" w:type="dxa"/>
            <w:shd w:val="clear" w:color="auto" w:fill="auto"/>
          </w:tcPr>
          <w:p w14:paraId="1984C1F1" w14:textId="4A5D89FF" w:rsidR="001A66BB" w:rsidRPr="00B02E5D" w:rsidRDefault="001A66BB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783" w:type="dxa"/>
            <w:shd w:val="clear" w:color="auto" w:fill="auto"/>
          </w:tcPr>
          <w:p w14:paraId="1510ECC1" w14:textId="25CE0A03" w:rsidR="001A66BB" w:rsidRPr="00B02E5D" w:rsidRDefault="001A66BB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228" w:type="dxa"/>
            <w:shd w:val="clear" w:color="auto" w:fill="auto"/>
          </w:tcPr>
          <w:p w14:paraId="4557766A" w14:textId="3511B6A5" w:rsidR="001A66BB" w:rsidRPr="00B02E5D" w:rsidRDefault="001A66BB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1A66BB" w:rsidRPr="00B02E5D" w14:paraId="3A6E5CB2" w14:textId="77777777" w:rsidTr="001F7D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452B064A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1043" w:type="dxa"/>
            <w:shd w:val="clear" w:color="auto" w:fill="auto"/>
          </w:tcPr>
          <w:p w14:paraId="1E9D2624" w14:textId="36E4B677" w:rsidR="001A66BB" w:rsidRPr="00B02E5D" w:rsidRDefault="00433892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385" w:type="dxa"/>
            <w:shd w:val="clear" w:color="auto" w:fill="auto"/>
          </w:tcPr>
          <w:p w14:paraId="0DCD0414" w14:textId="46D556B3" w:rsidR="001A66BB" w:rsidRPr="00B02E5D" w:rsidRDefault="00991368" w:rsidP="00381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D22344F" w14:textId="016BE421" w:rsidR="001A66BB" w:rsidRPr="00B02E5D" w:rsidRDefault="00C86A6C" w:rsidP="00474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559" w:type="dxa"/>
            <w:shd w:val="clear" w:color="auto" w:fill="auto"/>
          </w:tcPr>
          <w:p w14:paraId="743D6149" w14:textId="231B63F6" w:rsidR="001A66BB" w:rsidRPr="00B02E5D" w:rsidRDefault="005200C5" w:rsidP="008C0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7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6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4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906" w:type="dxa"/>
            <w:shd w:val="clear" w:color="auto" w:fill="auto"/>
          </w:tcPr>
          <w:p w14:paraId="71CA1C43" w14:textId="6CD6A105" w:rsidR="001A66BB" w:rsidRPr="00B02E5D" w:rsidRDefault="005200C5" w:rsidP="00520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7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6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4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783" w:type="dxa"/>
            <w:shd w:val="clear" w:color="auto" w:fill="auto"/>
          </w:tcPr>
          <w:p w14:paraId="71AB2229" w14:textId="00EC1B31" w:rsidR="001A66BB" w:rsidRPr="00B02E5D" w:rsidRDefault="005200C5" w:rsidP="00520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1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6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7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2228" w:type="dxa"/>
            <w:shd w:val="clear" w:color="auto" w:fill="auto"/>
          </w:tcPr>
          <w:p w14:paraId="4D4A676B" w14:textId="7CDBE4EA" w:rsidR="001A66BB" w:rsidRPr="00B02E5D" w:rsidRDefault="005200C5" w:rsidP="008C0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1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6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7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</w:tr>
      <w:tr w:rsidR="001A66BB" w:rsidRPr="00B02E5D" w14:paraId="5D2815A0" w14:textId="77777777" w:rsidTr="001F7D22">
        <w:trPr>
          <w:gridAfter w:val="1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36E6F6ED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1043" w:type="dxa"/>
            <w:shd w:val="clear" w:color="auto" w:fill="auto"/>
          </w:tcPr>
          <w:p w14:paraId="559BA8E7" w14:textId="7F38B144" w:rsidR="001A66BB" w:rsidRPr="00B02E5D" w:rsidRDefault="00C11A5D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6</w:t>
            </w:r>
          </w:p>
        </w:tc>
        <w:tc>
          <w:tcPr>
            <w:tcW w:w="1385" w:type="dxa"/>
            <w:shd w:val="clear" w:color="auto" w:fill="auto"/>
          </w:tcPr>
          <w:p w14:paraId="4FAB98B5" w14:textId="1AE9D51B" w:rsidR="001A66BB" w:rsidRPr="00B02E5D" w:rsidRDefault="001A66BB" w:rsidP="0038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2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50E3C16" w14:textId="77777777" w:rsidR="001A66BB" w:rsidRPr="00B02E5D" w:rsidRDefault="001A66BB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E23D3CA" w14:textId="17A121A3" w:rsidR="001A66BB" w:rsidRPr="00B02E5D" w:rsidRDefault="001A66BB" w:rsidP="008C0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5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5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906" w:type="dxa"/>
            <w:shd w:val="clear" w:color="auto" w:fill="auto"/>
          </w:tcPr>
          <w:p w14:paraId="0F809DEA" w14:textId="4207BD9E" w:rsidR="001A66BB" w:rsidRPr="00B02E5D" w:rsidRDefault="001A66BB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783" w:type="dxa"/>
            <w:shd w:val="clear" w:color="auto" w:fill="auto"/>
          </w:tcPr>
          <w:p w14:paraId="5436CFF5" w14:textId="1B941FDE" w:rsidR="001A66BB" w:rsidRPr="00B02E5D" w:rsidRDefault="001A66BB" w:rsidP="00520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0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3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2228" w:type="dxa"/>
            <w:shd w:val="clear" w:color="auto" w:fill="auto"/>
          </w:tcPr>
          <w:p w14:paraId="55D4BB73" w14:textId="7531D9CB" w:rsidR="001A66BB" w:rsidRPr="00B02E5D" w:rsidRDefault="001A66BB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1A66BB" w:rsidRPr="00B02E5D" w14:paraId="1096B5BF" w14:textId="77777777" w:rsidTr="001F7D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65D275B6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1043" w:type="dxa"/>
            <w:shd w:val="clear" w:color="auto" w:fill="auto"/>
          </w:tcPr>
          <w:p w14:paraId="55FAB81C" w14:textId="3CF58D31" w:rsidR="001A66BB" w:rsidRPr="00B02E5D" w:rsidRDefault="00C11A5D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3</w:t>
            </w:r>
          </w:p>
        </w:tc>
        <w:tc>
          <w:tcPr>
            <w:tcW w:w="1385" w:type="dxa"/>
            <w:shd w:val="clear" w:color="auto" w:fill="auto"/>
          </w:tcPr>
          <w:p w14:paraId="0E75E0B8" w14:textId="1C973D3A" w:rsidR="001A66BB" w:rsidRPr="00B02E5D" w:rsidRDefault="001A66BB" w:rsidP="00381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="0082689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9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B3A9E73" w14:textId="711488AC" w:rsidR="001A66BB" w:rsidRPr="00B02E5D" w:rsidRDefault="00E206CA" w:rsidP="00E20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AB605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1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559" w:type="dxa"/>
            <w:shd w:val="clear" w:color="auto" w:fill="auto"/>
          </w:tcPr>
          <w:p w14:paraId="72DD970A" w14:textId="3BCC2DF0" w:rsidR="001A66BB" w:rsidRPr="00B02E5D" w:rsidRDefault="001A66BB" w:rsidP="00520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84 (2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3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906" w:type="dxa"/>
            <w:shd w:val="clear" w:color="auto" w:fill="auto"/>
          </w:tcPr>
          <w:p w14:paraId="39F83EBD" w14:textId="230B28FB" w:rsidR="001A66BB" w:rsidRPr="00B02E5D" w:rsidRDefault="001A66BB" w:rsidP="00520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2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783" w:type="dxa"/>
            <w:shd w:val="clear" w:color="auto" w:fill="auto"/>
          </w:tcPr>
          <w:p w14:paraId="038BA5EA" w14:textId="7E2FE206" w:rsidR="001A66BB" w:rsidRPr="00B02E5D" w:rsidRDefault="001A66BB" w:rsidP="008C0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54 (1.9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3.</w:t>
            </w:r>
            <w:r w:rsidR="005200C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C0B67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2228" w:type="dxa"/>
            <w:shd w:val="clear" w:color="auto" w:fill="auto"/>
          </w:tcPr>
          <w:p w14:paraId="1F68BFE7" w14:textId="0DFEECE7" w:rsidR="001A66BB" w:rsidRPr="00B02E5D" w:rsidRDefault="001A66BB" w:rsidP="002B0A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2B0A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5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2B0A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</w:t>
            </w:r>
            <w:r w:rsidR="00103DD1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="002B0A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2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103DD1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01</w:t>
            </w:r>
          </w:p>
        </w:tc>
      </w:tr>
      <w:tr w:rsidR="001E395C" w:rsidRPr="00B02E5D" w14:paraId="657E6249" w14:textId="77777777" w:rsidTr="001F7D22">
        <w:trPr>
          <w:gridAfter w:val="1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00C7160A" w14:textId="77777777" w:rsidR="001E395C" w:rsidRPr="00B02E5D" w:rsidRDefault="001E395C" w:rsidP="001E395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morrhagic stroke</w:t>
            </w:r>
          </w:p>
        </w:tc>
        <w:tc>
          <w:tcPr>
            <w:tcW w:w="1043" w:type="dxa"/>
            <w:shd w:val="clear" w:color="auto" w:fill="auto"/>
          </w:tcPr>
          <w:p w14:paraId="70A53334" w14:textId="77777777" w:rsidR="001E395C" w:rsidRPr="00B02E5D" w:rsidRDefault="001E395C" w:rsidP="001E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shd w:val="clear" w:color="auto" w:fill="auto"/>
          </w:tcPr>
          <w:p w14:paraId="0CAA4D3A" w14:textId="77777777" w:rsidR="001E395C" w:rsidRPr="00B02E5D" w:rsidRDefault="001E395C" w:rsidP="001E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C616855" w14:textId="77777777" w:rsidR="001E395C" w:rsidRPr="00B02E5D" w:rsidRDefault="001E395C" w:rsidP="001E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FEC82E9" w14:textId="77777777" w:rsidR="001E395C" w:rsidRPr="00B02E5D" w:rsidRDefault="001E395C" w:rsidP="001E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shd w:val="clear" w:color="auto" w:fill="auto"/>
          </w:tcPr>
          <w:p w14:paraId="6F66EC33" w14:textId="77777777" w:rsidR="001E395C" w:rsidRPr="00B02E5D" w:rsidRDefault="001E395C" w:rsidP="001E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shd w:val="clear" w:color="auto" w:fill="auto"/>
          </w:tcPr>
          <w:p w14:paraId="5A804C46" w14:textId="77777777" w:rsidR="001E395C" w:rsidRPr="00B02E5D" w:rsidRDefault="001E395C" w:rsidP="001E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28" w:type="dxa"/>
            <w:shd w:val="clear" w:color="auto" w:fill="auto"/>
          </w:tcPr>
          <w:p w14:paraId="06FAFB11" w14:textId="77777777" w:rsidR="001E395C" w:rsidRPr="00B02E5D" w:rsidRDefault="001E395C" w:rsidP="001E3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A66BB" w:rsidRPr="00B02E5D" w14:paraId="2C916884" w14:textId="77777777" w:rsidTr="001F7D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3C8D83AE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out migraine</w:t>
            </w:r>
          </w:p>
        </w:tc>
        <w:tc>
          <w:tcPr>
            <w:tcW w:w="1043" w:type="dxa"/>
            <w:shd w:val="clear" w:color="auto" w:fill="auto"/>
          </w:tcPr>
          <w:p w14:paraId="1C01790A" w14:textId="07D322FA" w:rsidR="001A66BB" w:rsidRPr="00B02E5D" w:rsidRDefault="001C3217" w:rsidP="00C11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1</w:t>
            </w:r>
          </w:p>
        </w:tc>
        <w:tc>
          <w:tcPr>
            <w:tcW w:w="1385" w:type="dxa"/>
            <w:shd w:val="clear" w:color="auto" w:fill="auto"/>
          </w:tcPr>
          <w:p w14:paraId="7F8D2B67" w14:textId="49F1881E" w:rsidR="001A66BB" w:rsidRPr="00B02E5D" w:rsidRDefault="001A66BB" w:rsidP="00381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0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5C70627" w14:textId="77777777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F43EA33" w14:textId="29B40260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906" w:type="dxa"/>
            <w:shd w:val="clear" w:color="auto" w:fill="auto"/>
          </w:tcPr>
          <w:p w14:paraId="0B7C6CD0" w14:textId="436E3926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783" w:type="dxa"/>
            <w:shd w:val="clear" w:color="auto" w:fill="auto"/>
          </w:tcPr>
          <w:p w14:paraId="3F672993" w14:textId="1DDC0156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228" w:type="dxa"/>
            <w:shd w:val="clear" w:color="auto" w:fill="auto"/>
          </w:tcPr>
          <w:p w14:paraId="73B2C736" w14:textId="5E9CF38D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1A66BB" w:rsidRPr="00B02E5D" w14:paraId="23382F59" w14:textId="77777777" w:rsidTr="001F7D22">
        <w:trPr>
          <w:gridAfter w:val="1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61635A35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1043" w:type="dxa"/>
            <w:shd w:val="clear" w:color="auto" w:fill="auto"/>
          </w:tcPr>
          <w:p w14:paraId="3B887D51" w14:textId="51FFC2AF" w:rsidR="001A66BB" w:rsidRPr="00B02E5D" w:rsidRDefault="001C3217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1385" w:type="dxa"/>
            <w:shd w:val="clear" w:color="auto" w:fill="auto"/>
          </w:tcPr>
          <w:p w14:paraId="7E3C7300" w14:textId="3A182B6D" w:rsidR="001A66BB" w:rsidRPr="00B02E5D" w:rsidRDefault="00381B6C" w:rsidP="00FE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014BA63" w14:textId="4C46CC90" w:rsidR="001A66BB" w:rsidRPr="00B02E5D" w:rsidRDefault="001A66BB" w:rsidP="00E20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E206CA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1109D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11</w:t>
            </w:r>
          </w:p>
        </w:tc>
        <w:tc>
          <w:tcPr>
            <w:tcW w:w="1559" w:type="dxa"/>
            <w:shd w:val="clear" w:color="auto" w:fill="auto"/>
          </w:tcPr>
          <w:p w14:paraId="663F5DAD" w14:textId="437CDFFC" w:rsidR="001A66BB" w:rsidRPr="00B02E5D" w:rsidRDefault="001A66BB" w:rsidP="00833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2B0A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9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09</w:t>
            </w:r>
          </w:p>
        </w:tc>
        <w:tc>
          <w:tcPr>
            <w:tcW w:w="1906" w:type="dxa"/>
            <w:shd w:val="clear" w:color="auto" w:fill="auto"/>
          </w:tcPr>
          <w:p w14:paraId="27F99D7A" w14:textId="1F3F7F4A" w:rsidR="001A66BB" w:rsidRPr="00B02E5D" w:rsidRDefault="001A66BB" w:rsidP="00C14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C14FC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C14FC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9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C14FC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09</w:t>
            </w:r>
          </w:p>
        </w:tc>
        <w:tc>
          <w:tcPr>
            <w:tcW w:w="1783" w:type="dxa"/>
            <w:shd w:val="clear" w:color="auto" w:fill="auto"/>
          </w:tcPr>
          <w:p w14:paraId="2E1B0CD1" w14:textId="3D6E7588" w:rsidR="001A66BB" w:rsidRPr="00B02E5D" w:rsidRDefault="001A66BB" w:rsidP="000C7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0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8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15</w:t>
            </w:r>
          </w:p>
        </w:tc>
        <w:tc>
          <w:tcPr>
            <w:tcW w:w="2228" w:type="dxa"/>
            <w:shd w:val="clear" w:color="auto" w:fill="auto"/>
          </w:tcPr>
          <w:p w14:paraId="5EC769F1" w14:textId="43B7DD65" w:rsidR="001A66BB" w:rsidRPr="00B02E5D" w:rsidRDefault="001A66BB" w:rsidP="000C7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C033D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0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C033D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8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15</w:t>
            </w:r>
          </w:p>
        </w:tc>
      </w:tr>
      <w:tr w:rsidR="001A66BB" w:rsidRPr="00B02E5D" w14:paraId="68E4A5C8" w14:textId="77777777" w:rsidTr="001F7D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3D7D3948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1043" w:type="dxa"/>
            <w:shd w:val="clear" w:color="auto" w:fill="auto"/>
          </w:tcPr>
          <w:p w14:paraId="080B51BB" w14:textId="7FB5344B" w:rsidR="001A66BB" w:rsidRPr="00B02E5D" w:rsidRDefault="001C3217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1385" w:type="dxa"/>
            <w:shd w:val="clear" w:color="auto" w:fill="auto"/>
          </w:tcPr>
          <w:p w14:paraId="354B2CDB" w14:textId="2B91C89F" w:rsidR="001A66BB" w:rsidRPr="00B02E5D" w:rsidRDefault="001A66BB" w:rsidP="00FE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</w:t>
            </w:r>
            <w:r w:rsidR="009C482F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00490B2" w14:textId="77777777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A2FCCE9" w14:textId="602E7D52" w:rsidR="001A66BB" w:rsidRPr="00B02E5D" w:rsidRDefault="001A66BB" w:rsidP="00833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2B0A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02</w:t>
            </w:r>
          </w:p>
        </w:tc>
        <w:tc>
          <w:tcPr>
            <w:tcW w:w="1906" w:type="dxa"/>
            <w:shd w:val="clear" w:color="auto" w:fill="auto"/>
          </w:tcPr>
          <w:p w14:paraId="46D4F517" w14:textId="0208D366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783" w:type="dxa"/>
            <w:shd w:val="clear" w:color="auto" w:fill="auto"/>
          </w:tcPr>
          <w:p w14:paraId="72CB4327" w14:textId="34A1A047" w:rsidR="001A66BB" w:rsidRPr="00B02E5D" w:rsidRDefault="00C033D5" w:rsidP="000C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8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26</w:t>
            </w:r>
          </w:p>
        </w:tc>
        <w:tc>
          <w:tcPr>
            <w:tcW w:w="2228" w:type="dxa"/>
            <w:shd w:val="clear" w:color="auto" w:fill="auto"/>
          </w:tcPr>
          <w:p w14:paraId="7ADC1A2A" w14:textId="03505719" w:rsidR="001A66BB" w:rsidRPr="00B02E5D" w:rsidRDefault="001A66BB" w:rsidP="001A6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1A66BB" w:rsidRPr="00B02E5D" w14:paraId="0DEB66DD" w14:textId="77777777" w:rsidTr="001F7D22">
        <w:trPr>
          <w:gridAfter w:val="1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bottom w:val="single" w:sz="4" w:space="0" w:color="auto"/>
            </w:tcBorders>
            <w:shd w:val="clear" w:color="auto" w:fill="auto"/>
          </w:tcPr>
          <w:p w14:paraId="26B8D27C" w14:textId="77777777" w:rsidR="001A66BB" w:rsidRPr="00B02E5D" w:rsidRDefault="001A66BB" w:rsidP="001A66BB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1B6F96F2" w14:textId="378E855B" w:rsidR="001A66BB" w:rsidRPr="00B02E5D" w:rsidRDefault="001C3217" w:rsidP="001A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22FE88B9" w14:textId="719ECB6C" w:rsidR="001A66BB" w:rsidRPr="00B02E5D" w:rsidRDefault="0082689D" w:rsidP="00FE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7 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0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="00FE34E9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381B6C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9CFEDA3" w14:textId="73EEE67E" w:rsidR="001A66BB" w:rsidRPr="00B02E5D" w:rsidRDefault="00E206CA" w:rsidP="00E20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 w:rsidR="00AB605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-0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="00474213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0.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="001A66B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1109DD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40</w:t>
            </w:r>
            <w:r w:rsidR="00CB638E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8DC442E" w14:textId="1B1F780F" w:rsidR="001A66BB" w:rsidRPr="00B02E5D" w:rsidRDefault="001A66BB" w:rsidP="00833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4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9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83307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10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14:paraId="15307ADF" w14:textId="1882DB17" w:rsidR="001A66BB" w:rsidRPr="00B02E5D" w:rsidRDefault="001A66BB" w:rsidP="000C7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A82410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1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404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</w:tcPr>
          <w:p w14:paraId="7FE66E89" w14:textId="349529C4" w:rsidR="001A66BB" w:rsidRPr="00B02E5D" w:rsidRDefault="001A66BB" w:rsidP="000C7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C033D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5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9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046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auto"/>
          </w:tcPr>
          <w:p w14:paraId="462B8072" w14:textId="7DCC5A6B" w:rsidR="001A66BB" w:rsidRPr="00B02E5D" w:rsidRDefault="001A66BB" w:rsidP="000C7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C033D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</w:t>
            </w:r>
            <w:r w:rsidR="00C033D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,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C033D5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C766B" w:rsidRPr="00B02E5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=0.534</w:t>
            </w:r>
          </w:p>
        </w:tc>
      </w:tr>
      <w:tr w:rsidR="004929C9" w:rsidRPr="00F25031" w14:paraId="1C829028" w14:textId="77777777" w:rsidTr="001F7D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7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00483D9F" w14:textId="44ADC9BD" w:rsidR="004929C9" w:rsidRPr="00AD7459" w:rsidRDefault="004929C9" w:rsidP="004929C9">
            <w:pP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</w:pPr>
            <w:r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*</w:t>
            </w:r>
            <w:r w:rsidR="00B0428C"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 xml:space="preserve"> </w:t>
            </w:r>
            <w:r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For MI</w:t>
            </w:r>
            <w:r w:rsidR="00CC7228"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:</w:t>
            </w:r>
            <w:r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 xml:space="preserve"> adjusted for age, calendar period, hypertension, thyroid disease, hyperlipidemia, VTE, obesity, alcohol</w:t>
            </w:r>
            <w:r w:rsidR="00923B55"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-</w:t>
            </w:r>
            <w:r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related disease, and COPD.</w:t>
            </w:r>
          </w:p>
          <w:p w14:paraId="6E70B242" w14:textId="12C0ADA2" w:rsidR="004929C9" w:rsidRPr="00AD7459" w:rsidRDefault="004929C9" w:rsidP="004929C9">
            <w:pP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</w:pPr>
            <w:r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For ischemic stroke</w:t>
            </w:r>
            <w:r w:rsidR="00CC7228"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:</w:t>
            </w:r>
            <w:r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 xml:space="preserve"> adjusted for age, calendar period, hypertension, thyroid disease, hyperlipidemia, VTE, obesity, alcohol</w:t>
            </w:r>
            <w:r w:rsidR="00923B55"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-</w:t>
            </w:r>
            <w:r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related disease, COPD and atrial fibrillation/flutter</w:t>
            </w:r>
            <w:r w:rsidR="00923B55" w:rsidRPr="00AD745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.</w:t>
            </w:r>
          </w:p>
          <w:p w14:paraId="1AD5F0C6" w14:textId="42D6F4BC" w:rsidR="004929C9" w:rsidRPr="00AD7459" w:rsidRDefault="004929C9" w:rsidP="004929C9">
            <w:pPr>
              <w:rPr>
                <w:b w:val="0"/>
                <w:sz w:val="20"/>
                <w:szCs w:val="20"/>
                <w:lang w:val="en-US"/>
              </w:rPr>
            </w:pPr>
            <w:r w:rsidRPr="00AD7459">
              <w:rPr>
                <w:b w:val="0"/>
                <w:sz w:val="18"/>
                <w:szCs w:val="18"/>
                <w:lang w:val="en-US"/>
              </w:rPr>
              <w:t>For hemorrhagic stroke</w:t>
            </w:r>
            <w:r w:rsidR="00CC7228" w:rsidRPr="00AD7459">
              <w:rPr>
                <w:rFonts w:cstheme="minorHAnsi"/>
                <w:b w:val="0"/>
                <w:sz w:val="18"/>
                <w:szCs w:val="18"/>
                <w:lang w:val="en-US"/>
              </w:rPr>
              <w:t>:</w:t>
            </w:r>
            <w:r w:rsidRPr="00AD7459">
              <w:rPr>
                <w:b w:val="0"/>
                <w:sz w:val="18"/>
                <w:szCs w:val="18"/>
                <w:lang w:val="en-US"/>
              </w:rPr>
              <w:t xml:space="preserve"> adjusted for age, calendar period, hypertension, alcohol</w:t>
            </w:r>
            <w:r w:rsidR="00923B55" w:rsidRPr="00AD7459">
              <w:rPr>
                <w:rFonts w:cstheme="minorHAnsi"/>
                <w:b w:val="0"/>
                <w:sz w:val="18"/>
                <w:szCs w:val="18"/>
                <w:lang w:val="en-US"/>
              </w:rPr>
              <w:t>-</w:t>
            </w:r>
            <w:r w:rsidRPr="00AD7459">
              <w:rPr>
                <w:b w:val="0"/>
                <w:sz w:val="18"/>
                <w:szCs w:val="18"/>
                <w:lang w:val="en-US"/>
              </w:rPr>
              <w:t>related disease, COPD, and anticoagulant treatment</w:t>
            </w:r>
            <w:r w:rsidR="00923B55" w:rsidRPr="00AD7459">
              <w:rPr>
                <w:rFonts w:cstheme="minorHAnsi"/>
                <w:b w:val="0"/>
                <w:sz w:val="18"/>
                <w:szCs w:val="18"/>
                <w:lang w:val="en-US"/>
              </w:rPr>
              <w:t>.</w:t>
            </w:r>
          </w:p>
        </w:tc>
      </w:tr>
    </w:tbl>
    <w:p w14:paraId="157BDEBB" w14:textId="376CAF85" w:rsidR="006262BE" w:rsidRDefault="006262BE" w:rsidP="000F2AD3">
      <w:pPr>
        <w:pStyle w:val="Heading3"/>
        <w:rPr>
          <w:lang w:val="en-US"/>
        </w:rPr>
      </w:pPr>
    </w:p>
    <w:sectPr w:rsidR="006262BE" w:rsidSect="004C51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A4BAF" w14:textId="77777777" w:rsidR="00B21434" w:rsidRDefault="00B21434" w:rsidP="0082658D">
      <w:pPr>
        <w:spacing w:after="0" w:line="240" w:lineRule="auto"/>
      </w:pPr>
      <w:r>
        <w:separator/>
      </w:r>
    </w:p>
  </w:endnote>
  <w:endnote w:type="continuationSeparator" w:id="0">
    <w:p w14:paraId="36EFE8DC" w14:textId="77777777" w:rsidR="00B21434" w:rsidRDefault="00B21434" w:rsidP="0082658D">
      <w:pPr>
        <w:spacing w:after="0" w:line="240" w:lineRule="auto"/>
      </w:pPr>
      <w:r>
        <w:continuationSeparator/>
      </w:r>
    </w:p>
  </w:endnote>
  <w:endnote w:type="continuationNotice" w:id="1">
    <w:p w14:paraId="1D3E44C3" w14:textId="77777777" w:rsidR="00B21434" w:rsidRDefault="00B214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982221"/>
      <w:docPartObj>
        <w:docPartGallery w:val="Page Numbers (Bottom of Page)"/>
        <w:docPartUnique/>
      </w:docPartObj>
    </w:sdtPr>
    <w:sdtEndPr/>
    <w:sdtContent>
      <w:p w14:paraId="0EAA6B69" w14:textId="3969D4D3" w:rsidR="00B21434" w:rsidRDefault="00B214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5251">
          <w:rPr>
            <w:noProof/>
          </w:rPr>
          <w:t>2</w:t>
        </w:r>
        <w:r>
          <w:fldChar w:fldCharType="end"/>
        </w:r>
      </w:p>
    </w:sdtContent>
  </w:sdt>
  <w:p w14:paraId="6CED2E8A" w14:textId="77777777" w:rsidR="00B21434" w:rsidRDefault="00B21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92E61" w14:textId="77777777" w:rsidR="00B21434" w:rsidRDefault="00B21434" w:rsidP="0082658D">
      <w:pPr>
        <w:spacing w:after="0" w:line="240" w:lineRule="auto"/>
      </w:pPr>
      <w:r>
        <w:separator/>
      </w:r>
    </w:p>
  </w:footnote>
  <w:footnote w:type="continuationSeparator" w:id="0">
    <w:p w14:paraId="46382A47" w14:textId="77777777" w:rsidR="00B21434" w:rsidRDefault="00B21434" w:rsidP="0082658D">
      <w:pPr>
        <w:spacing w:after="0" w:line="240" w:lineRule="auto"/>
      </w:pPr>
      <w:r>
        <w:continuationSeparator/>
      </w:r>
    </w:p>
  </w:footnote>
  <w:footnote w:type="continuationNotice" w:id="1">
    <w:p w14:paraId="5F565003" w14:textId="77777777" w:rsidR="00B21434" w:rsidRDefault="00B214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98B3D4" w14:textId="4640D64F" w:rsidR="00B21434" w:rsidRDefault="00B21434">
    <w:pPr>
      <w:pStyle w:val="Header"/>
      <w:jc w:val="right"/>
    </w:pPr>
  </w:p>
  <w:p w14:paraId="430C1761" w14:textId="77777777" w:rsidR="00B21434" w:rsidRDefault="00B214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pa9xrpr20preefsqvprf4drdz52vepvpz&quot;&gt;Stroke-Converted&lt;record-ids&gt;&lt;item&gt;546&lt;/item&gt;&lt;/record-ids&gt;&lt;/item&gt;&lt;/Libraries&gt;"/>
  </w:docVars>
  <w:rsids>
    <w:rsidRoot w:val="000E4970"/>
    <w:rsid w:val="00021BAB"/>
    <w:rsid w:val="00024DDE"/>
    <w:rsid w:val="000265AD"/>
    <w:rsid w:val="00036D5A"/>
    <w:rsid w:val="000843FF"/>
    <w:rsid w:val="000A1D29"/>
    <w:rsid w:val="000A4D1F"/>
    <w:rsid w:val="000C766B"/>
    <w:rsid w:val="000D2163"/>
    <w:rsid w:val="000E4970"/>
    <w:rsid w:val="000F2637"/>
    <w:rsid w:val="000F2AD3"/>
    <w:rsid w:val="00103DD1"/>
    <w:rsid w:val="001109DD"/>
    <w:rsid w:val="00116FF3"/>
    <w:rsid w:val="00123C08"/>
    <w:rsid w:val="00126483"/>
    <w:rsid w:val="00126AAC"/>
    <w:rsid w:val="00144613"/>
    <w:rsid w:val="00180E06"/>
    <w:rsid w:val="001A4833"/>
    <w:rsid w:val="001A66BB"/>
    <w:rsid w:val="001B69BE"/>
    <w:rsid w:val="001C3217"/>
    <w:rsid w:val="001C3808"/>
    <w:rsid w:val="001C4EE5"/>
    <w:rsid w:val="001E395C"/>
    <w:rsid w:val="001F7D22"/>
    <w:rsid w:val="00205BB6"/>
    <w:rsid w:val="0021003E"/>
    <w:rsid w:val="00250E22"/>
    <w:rsid w:val="00263A08"/>
    <w:rsid w:val="00265D41"/>
    <w:rsid w:val="00271958"/>
    <w:rsid w:val="00274035"/>
    <w:rsid w:val="0027481B"/>
    <w:rsid w:val="00282B83"/>
    <w:rsid w:val="002B0AE9"/>
    <w:rsid w:val="002B209E"/>
    <w:rsid w:val="002B235C"/>
    <w:rsid w:val="002B5251"/>
    <w:rsid w:val="002C0B07"/>
    <w:rsid w:val="002C5961"/>
    <w:rsid w:val="002D5870"/>
    <w:rsid w:val="003009D3"/>
    <w:rsid w:val="00322013"/>
    <w:rsid w:val="00345E21"/>
    <w:rsid w:val="00350B10"/>
    <w:rsid w:val="00357366"/>
    <w:rsid w:val="00361F1F"/>
    <w:rsid w:val="003778CC"/>
    <w:rsid w:val="00381B6C"/>
    <w:rsid w:val="00386419"/>
    <w:rsid w:val="00393C60"/>
    <w:rsid w:val="003B3655"/>
    <w:rsid w:val="003D0508"/>
    <w:rsid w:val="003D3089"/>
    <w:rsid w:val="003E5FE1"/>
    <w:rsid w:val="0040511D"/>
    <w:rsid w:val="00405E57"/>
    <w:rsid w:val="004064FF"/>
    <w:rsid w:val="00433892"/>
    <w:rsid w:val="00435ECD"/>
    <w:rsid w:val="00447008"/>
    <w:rsid w:val="00454C76"/>
    <w:rsid w:val="00463198"/>
    <w:rsid w:val="00474213"/>
    <w:rsid w:val="00480BCF"/>
    <w:rsid w:val="00485448"/>
    <w:rsid w:val="004909AB"/>
    <w:rsid w:val="004929C9"/>
    <w:rsid w:val="004A5476"/>
    <w:rsid w:val="004B50FE"/>
    <w:rsid w:val="004C5117"/>
    <w:rsid w:val="004D2341"/>
    <w:rsid w:val="004D2B80"/>
    <w:rsid w:val="004E5C93"/>
    <w:rsid w:val="004E65FC"/>
    <w:rsid w:val="005031DE"/>
    <w:rsid w:val="00511F19"/>
    <w:rsid w:val="0051478E"/>
    <w:rsid w:val="005200C5"/>
    <w:rsid w:val="00523249"/>
    <w:rsid w:val="00533EA1"/>
    <w:rsid w:val="005412FD"/>
    <w:rsid w:val="00561D4E"/>
    <w:rsid w:val="005707CA"/>
    <w:rsid w:val="00572B2C"/>
    <w:rsid w:val="005777AD"/>
    <w:rsid w:val="005779FE"/>
    <w:rsid w:val="00593E48"/>
    <w:rsid w:val="005B4FBB"/>
    <w:rsid w:val="005C172B"/>
    <w:rsid w:val="005D1A15"/>
    <w:rsid w:val="005D4449"/>
    <w:rsid w:val="00603593"/>
    <w:rsid w:val="00614107"/>
    <w:rsid w:val="006262BE"/>
    <w:rsid w:val="00653310"/>
    <w:rsid w:val="006702F8"/>
    <w:rsid w:val="00683CD8"/>
    <w:rsid w:val="00684DCB"/>
    <w:rsid w:val="00691193"/>
    <w:rsid w:val="006B348B"/>
    <w:rsid w:val="006D3012"/>
    <w:rsid w:val="006E306C"/>
    <w:rsid w:val="007027D2"/>
    <w:rsid w:val="00725E87"/>
    <w:rsid w:val="007274B8"/>
    <w:rsid w:val="007373A1"/>
    <w:rsid w:val="007C6F0B"/>
    <w:rsid w:val="007D1F52"/>
    <w:rsid w:val="007E4684"/>
    <w:rsid w:val="0080518E"/>
    <w:rsid w:val="00812715"/>
    <w:rsid w:val="0081292B"/>
    <w:rsid w:val="00816895"/>
    <w:rsid w:val="0082658D"/>
    <w:rsid w:val="0082689D"/>
    <w:rsid w:val="00831489"/>
    <w:rsid w:val="00833070"/>
    <w:rsid w:val="0085785C"/>
    <w:rsid w:val="008A1B65"/>
    <w:rsid w:val="008C0B67"/>
    <w:rsid w:val="008D2018"/>
    <w:rsid w:val="008F5D5B"/>
    <w:rsid w:val="00923B55"/>
    <w:rsid w:val="00933D32"/>
    <w:rsid w:val="00941366"/>
    <w:rsid w:val="00951172"/>
    <w:rsid w:val="00960BFB"/>
    <w:rsid w:val="00975A89"/>
    <w:rsid w:val="00977BF5"/>
    <w:rsid w:val="00980483"/>
    <w:rsid w:val="00991368"/>
    <w:rsid w:val="009967D2"/>
    <w:rsid w:val="009A2AC4"/>
    <w:rsid w:val="009A4568"/>
    <w:rsid w:val="009B31A9"/>
    <w:rsid w:val="009B31F7"/>
    <w:rsid w:val="009C172A"/>
    <w:rsid w:val="009C482F"/>
    <w:rsid w:val="009C5035"/>
    <w:rsid w:val="009C5586"/>
    <w:rsid w:val="00A11CC4"/>
    <w:rsid w:val="00A325C7"/>
    <w:rsid w:val="00A40471"/>
    <w:rsid w:val="00A41637"/>
    <w:rsid w:val="00A434A5"/>
    <w:rsid w:val="00A82410"/>
    <w:rsid w:val="00A90794"/>
    <w:rsid w:val="00AA395E"/>
    <w:rsid w:val="00AB2D87"/>
    <w:rsid w:val="00AB6053"/>
    <w:rsid w:val="00AD06F3"/>
    <w:rsid w:val="00AD7459"/>
    <w:rsid w:val="00AE0D7A"/>
    <w:rsid w:val="00AE6686"/>
    <w:rsid w:val="00B02E5D"/>
    <w:rsid w:val="00B0428C"/>
    <w:rsid w:val="00B162F8"/>
    <w:rsid w:val="00B21434"/>
    <w:rsid w:val="00B25CAF"/>
    <w:rsid w:val="00B34C4D"/>
    <w:rsid w:val="00B37E86"/>
    <w:rsid w:val="00B45CFC"/>
    <w:rsid w:val="00B57EE7"/>
    <w:rsid w:val="00B867D9"/>
    <w:rsid w:val="00B93183"/>
    <w:rsid w:val="00BA11B7"/>
    <w:rsid w:val="00BA7240"/>
    <w:rsid w:val="00BB573C"/>
    <w:rsid w:val="00BD0B8A"/>
    <w:rsid w:val="00BD72AB"/>
    <w:rsid w:val="00BE32C4"/>
    <w:rsid w:val="00BF629D"/>
    <w:rsid w:val="00C033D5"/>
    <w:rsid w:val="00C04D0C"/>
    <w:rsid w:val="00C11489"/>
    <w:rsid w:val="00C11A5D"/>
    <w:rsid w:val="00C14FCB"/>
    <w:rsid w:val="00C26736"/>
    <w:rsid w:val="00C77C12"/>
    <w:rsid w:val="00C82563"/>
    <w:rsid w:val="00C86A6C"/>
    <w:rsid w:val="00CB07BD"/>
    <w:rsid w:val="00CB638E"/>
    <w:rsid w:val="00CC7228"/>
    <w:rsid w:val="00D02956"/>
    <w:rsid w:val="00D115C9"/>
    <w:rsid w:val="00D11EF8"/>
    <w:rsid w:val="00D15645"/>
    <w:rsid w:val="00D22B30"/>
    <w:rsid w:val="00D27C41"/>
    <w:rsid w:val="00D321A6"/>
    <w:rsid w:val="00D512D6"/>
    <w:rsid w:val="00D54FCE"/>
    <w:rsid w:val="00D60AF9"/>
    <w:rsid w:val="00D76607"/>
    <w:rsid w:val="00D96147"/>
    <w:rsid w:val="00DB4EF8"/>
    <w:rsid w:val="00DB5202"/>
    <w:rsid w:val="00DB6D7C"/>
    <w:rsid w:val="00DC501D"/>
    <w:rsid w:val="00DD0811"/>
    <w:rsid w:val="00DD5FC6"/>
    <w:rsid w:val="00DD7B04"/>
    <w:rsid w:val="00E11FE6"/>
    <w:rsid w:val="00E14162"/>
    <w:rsid w:val="00E17585"/>
    <w:rsid w:val="00E206CA"/>
    <w:rsid w:val="00E41636"/>
    <w:rsid w:val="00E63572"/>
    <w:rsid w:val="00E67B8C"/>
    <w:rsid w:val="00E874A7"/>
    <w:rsid w:val="00E90881"/>
    <w:rsid w:val="00EA4F50"/>
    <w:rsid w:val="00EB1ED2"/>
    <w:rsid w:val="00EC2791"/>
    <w:rsid w:val="00ED6764"/>
    <w:rsid w:val="00EE0A1D"/>
    <w:rsid w:val="00EE2CA2"/>
    <w:rsid w:val="00EF0449"/>
    <w:rsid w:val="00F02A1F"/>
    <w:rsid w:val="00F243BC"/>
    <w:rsid w:val="00F25031"/>
    <w:rsid w:val="00F30641"/>
    <w:rsid w:val="00F475BA"/>
    <w:rsid w:val="00F5474F"/>
    <w:rsid w:val="00F618EF"/>
    <w:rsid w:val="00F82799"/>
    <w:rsid w:val="00F82D4A"/>
    <w:rsid w:val="00F911A4"/>
    <w:rsid w:val="00FB6CE0"/>
    <w:rsid w:val="00FC0CCB"/>
    <w:rsid w:val="00FC29F6"/>
    <w:rsid w:val="00FD0B99"/>
    <w:rsid w:val="00FD175B"/>
    <w:rsid w:val="00FE34E9"/>
    <w:rsid w:val="00FF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40517E71"/>
  <w15:chartTrackingRefBased/>
  <w15:docId w15:val="{6075C7EC-6E7E-420D-9169-4F1B77668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9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9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9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9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E4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497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0E49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E49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36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D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58D"/>
  </w:style>
  <w:style w:type="paragraph" w:styleId="Footer">
    <w:name w:val="footer"/>
    <w:basedOn w:val="Normal"/>
    <w:link w:val="Foot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58D"/>
  </w:style>
  <w:style w:type="paragraph" w:styleId="Revision">
    <w:name w:val="Revision"/>
    <w:hidden/>
    <w:uiPriority w:val="99"/>
    <w:semiHidden/>
    <w:rsid w:val="00E14162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0B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518E"/>
    <w:pPr>
      <w:spacing w:after="0"/>
      <w:jc w:val="center"/>
    </w:pPr>
    <w:rPr>
      <w:rFonts w:ascii="Calibri Light" w:hAnsi="Calibri Light" w:cs="Calibri Light"/>
      <w:noProof/>
      <w:sz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80518E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518E"/>
    <w:pPr>
      <w:spacing w:line="240" w:lineRule="auto"/>
    </w:pPr>
    <w:rPr>
      <w:rFonts w:ascii="Calibri Light" w:hAnsi="Calibri Light" w:cs="Calibri Light"/>
      <w:noProof/>
      <w:sz w:val="24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8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C03CF-3E06-4CCE-8041-3DB3834E6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7</Words>
  <Characters>462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vitfeldt Fuglsang Nielsen</dc:creator>
  <cp:keywords/>
  <dc:description/>
  <cp:lastModifiedBy>Cecilia Hvitfeldt Fuglsang Nielsen</cp:lastModifiedBy>
  <cp:revision>4</cp:revision>
  <dcterms:created xsi:type="dcterms:W3CDTF">2023-05-02T09:06:00Z</dcterms:created>
  <dcterms:modified xsi:type="dcterms:W3CDTF">2023-05-02T10:11:00Z</dcterms:modified>
</cp:coreProperties>
</file>